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gif" ContentType="image/gi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9B17E5" w14:textId="77777777" w:rsidR="00FB6A65" w:rsidRDefault="00FB6A65"/>
    <w:tbl>
      <w:tblPr>
        <w:tblStyle w:val="Taulukkoruudukko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2268"/>
        <w:gridCol w:w="141"/>
        <w:gridCol w:w="851"/>
        <w:gridCol w:w="425"/>
        <w:gridCol w:w="84"/>
        <w:gridCol w:w="483"/>
        <w:gridCol w:w="384"/>
        <w:gridCol w:w="236"/>
        <w:gridCol w:w="331"/>
        <w:gridCol w:w="273"/>
        <w:gridCol w:w="1411"/>
        <w:gridCol w:w="283"/>
        <w:gridCol w:w="59"/>
        <w:gridCol w:w="509"/>
        <w:gridCol w:w="58"/>
        <w:gridCol w:w="863"/>
        <w:gridCol w:w="496"/>
        <w:gridCol w:w="709"/>
      </w:tblGrid>
      <w:tr w:rsidR="006B6327" w14:paraId="364143C1" w14:textId="77777777" w:rsidTr="00E829D5">
        <w:tc>
          <w:tcPr>
            <w:tcW w:w="4219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75F08C79" w14:textId="77777777" w:rsidR="006B6327" w:rsidRPr="001E70F9" w:rsidRDefault="00B0328C" w:rsidP="00D32D8C">
            <w:pPr>
              <w:rPr>
                <w:b/>
              </w:rPr>
            </w:pPr>
            <w:proofErr w:type="spellStart"/>
            <w:r>
              <w:rPr>
                <w:b/>
              </w:rPr>
              <w:t>Pl</w:t>
            </w:r>
            <w:r w:rsidR="00D32D8C">
              <w:rPr>
                <w:b/>
              </w:rPr>
              <w:t>ease</w:t>
            </w:r>
            <w:proofErr w:type="spellEnd"/>
            <w:r w:rsidR="00D32D8C">
              <w:rPr>
                <w:b/>
              </w:rPr>
              <w:t xml:space="preserve"> </w:t>
            </w:r>
            <w:proofErr w:type="spellStart"/>
            <w:r w:rsidR="00D32D8C">
              <w:rPr>
                <w:b/>
              </w:rPr>
              <w:t>fill</w:t>
            </w:r>
            <w:proofErr w:type="spellEnd"/>
            <w:r w:rsidR="00D32D8C">
              <w:rPr>
                <w:b/>
              </w:rPr>
              <w:t xml:space="preserve"> in </w:t>
            </w:r>
            <w:proofErr w:type="spellStart"/>
            <w:r w:rsidR="00D32D8C">
              <w:rPr>
                <w:b/>
              </w:rPr>
              <w:t>clearly</w:t>
            </w:r>
            <w:proofErr w:type="spellEnd"/>
            <w:r w:rsidR="00D32D8C">
              <w:rPr>
                <w:b/>
              </w:rPr>
              <w:t xml:space="preserve"> </w:t>
            </w:r>
          </w:p>
        </w:tc>
        <w:tc>
          <w:tcPr>
            <w:tcW w:w="6179" w:type="dxa"/>
            <w:gridSpan w:val="14"/>
            <w:tcBorders>
              <w:top w:val="nil"/>
              <w:left w:val="nil"/>
              <w:right w:val="nil"/>
            </w:tcBorders>
            <w:vAlign w:val="center"/>
          </w:tcPr>
          <w:p w14:paraId="2849E775" w14:textId="77777777" w:rsidR="006B6327" w:rsidRPr="001E70F9" w:rsidRDefault="006B6327" w:rsidP="00D32D8C">
            <w:pPr>
              <w:rPr>
                <w:b/>
                <w:vertAlign w:val="superscript"/>
              </w:rPr>
            </w:pPr>
            <w:r w:rsidRPr="001E70F9">
              <w:rPr>
                <w:b/>
              </w:rPr>
              <w:t xml:space="preserve">                    </w:t>
            </w:r>
            <w:r w:rsidR="00D32D8C">
              <w:rPr>
                <w:b/>
                <w:vertAlign w:val="superscript"/>
              </w:rPr>
              <w:t>DATE</w:t>
            </w:r>
            <w:r w:rsidRPr="001E70F9">
              <w:rPr>
                <w:b/>
                <w:vertAlign w:val="superscript"/>
              </w:rPr>
              <w:t xml:space="preserve">                                                          </w:t>
            </w:r>
            <w:proofErr w:type="spellStart"/>
            <w:r w:rsidR="00D32D8C">
              <w:rPr>
                <w:b/>
                <w:vertAlign w:val="superscript"/>
              </w:rPr>
              <w:t>Dnro</w:t>
            </w:r>
            <w:proofErr w:type="spellEnd"/>
          </w:p>
        </w:tc>
      </w:tr>
      <w:tr w:rsidR="00371D2D" w14:paraId="45066788" w14:textId="77777777" w:rsidTr="00E829D5">
        <w:tc>
          <w:tcPr>
            <w:tcW w:w="4219" w:type="dxa"/>
            <w:gridSpan w:val="5"/>
            <w:vAlign w:val="center"/>
          </w:tcPr>
          <w:p w14:paraId="00D10B33" w14:textId="77777777" w:rsidR="00371D2D" w:rsidRPr="001B7BEA" w:rsidRDefault="00D32D8C" w:rsidP="004B75F9">
            <w:pPr>
              <w:rPr>
                <w:vertAlign w:val="superscript"/>
              </w:rPr>
            </w:pPr>
            <w:proofErr w:type="spellStart"/>
            <w:r>
              <w:rPr>
                <w:vertAlign w:val="superscript"/>
              </w:rPr>
              <w:t>Name</w:t>
            </w:r>
            <w:proofErr w:type="spellEnd"/>
          </w:p>
          <w:p w14:paraId="6EA74CF6" w14:textId="77777777" w:rsidR="00371D2D" w:rsidRPr="001B7BEA" w:rsidRDefault="00371D2D" w:rsidP="004B75F9">
            <w:pPr>
              <w:rPr>
                <w:vertAlign w:val="superscript"/>
              </w:rPr>
            </w:pPr>
          </w:p>
        </w:tc>
        <w:tc>
          <w:tcPr>
            <w:tcW w:w="3544" w:type="dxa"/>
            <w:gridSpan w:val="9"/>
          </w:tcPr>
          <w:p w14:paraId="2340645E" w14:textId="77777777" w:rsidR="00371D2D" w:rsidRPr="001B7BEA" w:rsidRDefault="00D32D8C" w:rsidP="00371D2D">
            <w:pPr>
              <w:rPr>
                <w:vertAlign w:val="superscript"/>
              </w:rPr>
            </w:pPr>
            <w:proofErr w:type="spellStart"/>
            <w:r>
              <w:rPr>
                <w:vertAlign w:val="superscript"/>
              </w:rPr>
              <w:t>Address</w:t>
            </w:r>
            <w:proofErr w:type="spellEnd"/>
          </w:p>
        </w:tc>
        <w:tc>
          <w:tcPr>
            <w:tcW w:w="2635" w:type="dxa"/>
            <w:gridSpan w:val="5"/>
            <w:vMerge w:val="restart"/>
          </w:tcPr>
          <w:p w14:paraId="785737D9" w14:textId="77777777" w:rsidR="00371D2D" w:rsidRPr="001B7BEA" w:rsidRDefault="00D32D8C" w:rsidP="00371D2D">
            <w:pPr>
              <w:rPr>
                <w:vertAlign w:val="superscript"/>
              </w:rPr>
            </w:pPr>
            <w:r>
              <w:rPr>
                <w:vertAlign w:val="superscript"/>
              </w:rPr>
              <w:t>Telephone</w:t>
            </w:r>
          </w:p>
        </w:tc>
      </w:tr>
      <w:tr w:rsidR="00371D2D" w14:paraId="7E535B61" w14:textId="77777777" w:rsidTr="00E829D5">
        <w:tc>
          <w:tcPr>
            <w:tcW w:w="4219" w:type="dxa"/>
            <w:gridSpan w:val="5"/>
            <w:tcBorders>
              <w:bottom w:val="single" w:sz="2" w:space="0" w:color="auto"/>
            </w:tcBorders>
            <w:vAlign w:val="center"/>
          </w:tcPr>
          <w:p w14:paraId="21BEB53C" w14:textId="77777777" w:rsidR="00371D2D" w:rsidRPr="001B7BEA" w:rsidRDefault="00D32D8C" w:rsidP="004B75F9">
            <w:pPr>
              <w:rPr>
                <w:vertAlign w:val="superscript"/>
              </w:rPr>
            </w:pPr>
            <w:proofErr w:type="spellStart"/>
            <w:r>
              <w:rPr>
                <w:vertAlign w:val="superscript"/>
              </w:rPr>
              <w:t>Herd</w:t>
            </w:r>
            <w:proofErr w:type="spellEnd"/>
            <w:r>
              <w:rPr>
                <w:vertAlign w:val="superscript"/>
              </w:rPr>
              <w:t xml:space="preserve"> </w:t>
            </w:r>
            <w:proofErr w:type="spellStart"/>
            <w:r>
              <w:rPr>
                <w:vertAlign w:val="superscript"/>
              </w:rPr>
              <w:t>number</w:t>
            </w:r>
            <w:proofErr w:type="spellEnd"/>
          </w:p>
        </w:tc>
        <w:tc>
          <w:tcPr>
            <w:tcW w:w="3544" w:type="dxa"/>
            <w:gridSpan w:val="9"/>
            <w:tcBorders>
              <w:bottom w:val="single" w:sz="2" w:space="0" w:color="auto"/>
            </w:tcBorders>
            <w:vAlign w:val="center"/>
          </w:tcPr>
          <w:p w14:paraId="2C3B76B2" w14:textId="77777777" w:rsidR="00371D2D" w:rsidRPr="001B7BEA" w:rsidRDefault="00D32D8C" w:rsidP="004B75F9">
            <w:pPr>
              <w:rPr>
                <w:vertAlign w:val="superscript"/>
              </w:rPr>
            </w:pPr>
            <w:r>
              <w:rPr>
                <w:vertAlign w:val="superscript"/>
              </w:rPr>
              <w:t xml:space="preserve">Building </w:t>
            </w:r>
            <w:proofErr w:type="spellStart"/>
            <w:r>
              <w:rPr>
                <w:vertAlign w:val="superscript"/>
              </w:rPr>
              <w:t>number</w:t>
            </w:r>
            <w:proofErr w:type="spellEnd"/>
          </w:p>
        </w:tc>
        <w:tc>
          <w:tcPr>
            <w:tcW w:w="2635" w:type="dxa"/>
            <w:gridSpan w:val="5"/>
            <w:vMerge/>
            <w:tcBorders>
              <w:bottom w:val="single" w:sz="2" w:space="0" w:color="auto"/>
            </w:tcBorders>
            <w:vAlign w:val="center"/>
          </w:tcPr>
          <w:p w14:paraId="0045517A" w14:textId="77777777" w:rsidR="00371D2D" w:rsidRPr="001B7BEA" w:rsidRDefault="00371D2D" w:rsidP="004B75F9">
            <w:pPr>
              <w:rPr>
                <w:vertAlign w:val="superscript"/>
              </w:rPr>
            </w:pPr>
          </w:p>
        </w:tc>
      </w:tr>
      <w:tr w:rsidR="00E829D5" w14:paraId="20B014A9" w14:textId="77777777" w:rsidTr="00E829D5">
        <w:trPr>
          <w:trHeight w:val="870"/>
        </w:trPr>
        <w:tc>
          <w:tcPr>
            <w:tcW w:w="4219" w:type="dxa"/>
            <w:gridSpan w:val="5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</w:tcPr>
          <w:p w14:paraId="5EE5A2EE" w14:textId="77777777" w:rsidR="00E829D5" w:rsidRPr="006E2971" w:rsidRDefault="00D32D8C" w:rsidP="006E2971">
            <w:pPr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t xml:space="preserve">Send the </w:t>
            </w:r>
          </w:p>
          <w:p w14:paraId="2AA87514" w14:textId="77777777" w:rsidR="00E829D5" w:rsidRPr="00D32D8C" w:rsidRDefault="00E829D5" w:rsidP="00B54A06">
            <w:pPr>
              <w:tabs>
                <w:tab w:val="left" w:pos="2385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7"/>
            <w:r w:rsidRPr="00D32D8C">
              <w:rPr>
                <w:sz w:val="20"/>
                <w:szCs w:val="20"/>
                <w:lang w:val="en-US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fldChar w:fldCharType="end"/>
            </w:r>
            <w:bookmarkEnd w:id="0"/>
            <w:r w:rsidRPr="00D32D8C">
              <w:rPr>
                <w:sz w:val="20"/>
                <w:szCs w:val="20"/>
                <w:lang w:val="en-US"/>
              </w:rPr>
              <w:t xml:space="preserve"> </w:t>
            </w:r>
            <w:r w:rsidR="00D32D8C" w:rsidRPr="00D32D8C">
              <w:rPr>
                <w:sz w:val="20"/>
                <w:szCs w:val="20"/>
                <w:lang w:val="en-US"/>
              </w:rPr>
              <w:t xml:space="preserve">Answer and bill </w:t>
            </w:r>
            <w:proofErr w:type="gramStart"/>
            <w:r w:rsidR="00D32D8C" w:rsidRPr="00D32D8C">
              <w:rPr>
                <w:sz w:val="20"/>
                <w:szCs w:val="20"/>
                <w:lang w:val="en-US"/>
              </w:rPr>
              <w:t>to :</w:t>
            </w:r>
            <w:proofErr w:type="gramEnd"/>
            <w:r w:rsidRPr="00D32D8C">
              <w:rPr>
                <w:sz w:val="20"/>
                <w:szCs w:val="20"/>
                <w:lang w:val="en-US"/>
              </w:rPr>
              <w:tab/>
            </w:r>
          </w:p>
          <w:p w14:paraId="1BA05A55" w14:textId="77777777" w:rsidR="00E829D5" w:rsidRPr="00D32D8C" w:rsidRDefault="00E829D5" w:rsidP="006E2971">
            <w:pPr>
              <w:rPr>
                <w:sz w:val="20"/>
                <w:szCs w:val="20"/>
                <w:lang w:val="en-US"/>
              </w:rPr>
            </w:pPr>
          </w:p>
          <w:p w14:paraId="71B62F17" w14:textId="77777777" w:rsidR="00E829D5" w:rsidRPr="00D32D8C" w:rsidRDefault="00E829D5" w:rsidP="006E2971">
            <w:pPr>
              <w:rPr>
                <w:sz w:val="20"/>
                <w:szCs w:val="20"/>
                <w:lang w:val="en-US"/>
              </w:rPr>
            </w:pPr>
          </w:p>
          <w:p w14:paraId="753978BE" w14:textId="77777777" w:rsidR="00E829D5" w:rsidRPr="00D32D8C" w:rsidRDefault="00E829D5" w:rsidP="006E2971">
            <w:pPr>
              <w:rPr>
                <w:sz w:val="20"/>
                <w:szCs w:val="20"/>
                <w:lang w:val="en-US"/>
              </w:rPr>
            </w:pPr>
          </w:p>
          <w:p w14:paraId="38DA06BD" w14:textId="77777777" w:rsidR="00E829D5" w:rsidRPr="00D32D8C" w:rsidRDefault="00E829D5" w:rsidP="006E2971">
            <w:pPr>
              <w:rPr>
                <w:sz w:val="20"/>
                <w:szCs w:val="20"/>
                <w:lang w:val="en-US"/>
              </w:rPr>
            </w:pPr>
          </w:p>
          <w:p w14:paraId="1F4141ED" w14:textId="77777777" w:rsidR="00E829D5" w:rsidRPr="00D32D8C" w:rsidRDefault="00E829D5" w:rsidP="006E2971">
            <w:pPr>
              <w:rPr>
                <w:lang w:val="en-US"/>
              </w:rPr>
            </w:pPr>
          </w:p>
        </w:tc>
        <w:tc>
          <w:tcPr>
            <w:tcW w:w="3544" w:type="dxa"/>
            <w:gridSpan w:val="9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58ADC98" w14:textId="77777777" w:rsidR="00E829D5" w:rsidRPr="00D32D8C" w:rsidRDefault="00E829D5" w:rsidP="006E2971">
            <w:pPr>
              <w:rPr>
                <w:sz w:val="20"/>
                <w:szCs w:val="20"/>
                <w:lang w:val="en-US"/>
              </w:rPr>
            </w:pPr>
          </w:p>
          <w:p w14:paraId="5B3D6F3C" w14:textId="77777777" w:rsidR="00E829D5" w:rsidRPr="00D32D8C" w:rsidRDefault="00D32D8C" w:rsidP="006E2971">
            <w:pPr>
              <w:rPr>
                <w:sz w:val="20"/>
                <w:szCs w:val="20"/>
                <w:lang w:val="en-US"/>
              </w:rPr>
            </w:pPr>
            <w:r w:rsidRPr="00D32D8C">
              <w:rPr>
                <w:sz w:val="20"/>
                <w:szCs w:val="20"/>
                <w:lang w:val="en-US"/>
              </w:rPr>
              <w:t>SOW LONGEVITY PROJECT</w:t>
            </w:r>
          </w:p>
          <w:p w14:paraId="5EE13D97" w14:textId="77777777" w:rsidR="00E829D5" w:rsidRPr="00D32D8C" w:rsidRDefault="00D32D8C" w:rsidP="006E2971">
            <w:pPr>
              <w:rPr>
                <w:sz w:val="18"/>
                <w:szCs w:val="18"/>
                <w:lang w:val="en-US"/>
              </w:rPr>
            </w:pPr>
            <w:r w:rsidRPr="00D32D8C">
              <w:rPr>
                <w:sz w:val="18"/>
                <w:szCs w:val="18"/>
                <w:lang w:val="en-US"/>
              </w:rPr>
              <w:t>University of Helsinki</w:t>
            </w:r>
          </w:p>
          <w:p w14:paraId="0204C02C" w14:textId="77777777" w:rsidR="00E829D5" w:rsidRDefault="002F76CA" w:rsidP="006E29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oninkuja 20</w:t>
            </w:r>
          </w:p>
          <w:p w14:paraId="0B4D0432" w14:textId="77777777" w:rsidR="00E829D5" w:rsidRPr="006E2971" w:rsidRDefault="00E829D5" w:rsidP="00E829D5">
            <w:pPr>
              <w:rPr>
                <w:sz w:val="18"/>
                <w:szCs w:val="18"/>
              </w:rPr>
            </w:pPr>
            <w:r w:rsidRPr="006E2971">
              <w:rPr>
                <w:sz w:val="18"/>
                <w:szCs w:val="18"/>
              </w:rPr>
              <w:t xml:space="preserve">04920 Saarentaus </w:t>
            </w:r>
          </w:p>
          <w:p w14:paraId="24A6AC17" w14:textId="77777777" w:rsidR="00E829D5" w:rsidRPr="006E2971" w:rsidRDefault="002F76CA" w:rsidP="002F76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.heinonen@helsinki.fi</w:t>
            </w:r>
          </w:p>
        </w:tc>
        <w:tc>
          <w:tcPr>
            <w:tcW w:w="2635" w:type="dxa"/>
            <w:gridSpan w:val="5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</w:tcPr>
          <w:p w14:paraId="2924A220" w14:textId="77777777" w:rsidR="00E829D5" w:rsidRDefault="00E829D5" w:rsidP="00E829D5">
            <w:pPr>
              <w:pStyle w:val="HTML-esimuotoiltu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</w:t>
            </w:r>
          </w:p>
          <w:p w14:paraId="7D6C5D8E" w14:textId="77777777" w:rsidR="00E829D5" w:rsidRDefault="00E829D5" w:rsidP="00E829D5">
            <w:pPr>
              <w:pStyle w:val="HTML-esimuotoiltu"/>
              <w:rPr>
                <w:sz w:val="18"/>
                <w:szCs w:val="18"/>
              </w:rPr>
            </w:pPr>
          </w:p>
          <w:p w14:paraId="414E146C" w14:textId="77777777" w:rsidR="00E829D5" w:rsidRDefault="00E829D5" w:rsidP="00E829D5">
            <w:pPr>
              <w:pStyle w:val="HTML-esimuotoiltu"/>
              <w:rPr>
                <w:sz w:val="18"/>
                <w:szCs w:val="18"/>
              </w:rPr>
            </w:pPr>
          </w:p>
          <w:p w14:paraId="6B7250D1" w14:textId="77777777" w:rsidR="00E829D5" w:rsidRDefault="00E829D5" w:rsidP="00E829D5">
            <w:pPr>
              <w:pStyle w:val="HTML-esimuotoiltu"/>
              <w:rPr>
                <w:sz w:val="18"/>
                <w:szCs w:val="18"/>
              </w:rPr>
            </w:pPr>
          </w:p>
          <w:p w14:paraId="1B935D1C" w14:textId="77777777" w:rsidR="00E829D5" w:rsidRDefault="00E829D5" w:rsidP="00E829D5">
            <w:pPr>
              <w:pStyle w:val="HTML-esimuotoiltu"/>
              <w:rPr>
                <w:sz w:val="18"/>
                <w:szCs w:val="18"/>
              </w:rPr>
            </w:pPr>
          </w:p>
          <w:p w14:paraId="7F67C652" w14:textId="77777777" w:rsidR="00E829D5" w:rsidRDefault="00E829D5" w:rsidP="00E829D5">
            <w:pPr>
              <w:pStyle w:val="HTML-esimuotoiltu"/>
              <w:rPr>
                <w:sz w:val="18"/>
                <w:szCs w:val="18"/>
              </w:rPr>
            </w:pPr>
          </w:p>
          <w:p w14:paraId="4B303F1C" w14:textId="77777777" w:rsidR="00E829D5" w:rsidRPr="00E829D5" w:rsidRDefault="00E829D5" w:rsidP="00E829D5">
            <w:pPr>
              <w:pStyle w:val="HTML-esimuotoiltu"/>
              <w:rPr>
                <w:rFonts w:asciiTheme="minorHAnsi" w:hAnsiTheme="minorHAnsi"/>
              </w:rPr>
            </w:pPr>
            <w:r w:rsidRPr="00E829D5">
              <w:rPr>
                <w:rFonts w:asciiTheme="minorHAnsi" w:hAnsiTheme="minorHAnsi"/>
              </w:rPr>
              <w:t>+358-50-3182310</w:t>
            </w:r>
          </w:p>
          <w:p w14:paraId="14F1F0D0" w14:textId="77777777" w:rsidR="00E829D5" w:rsidRPr="006E2971" w:rsidRDefault="00E829D5" w:rsidP="00E829D5">
            <w:pPr>
              <w:ind w:left="3912" w:hanging="3912"/>
            </w:pPr>
          </w:p>
        </w:tc>
      </w:tr>
      <w:bookmarkStart w:id="1" w:name="_GoBack" w:colFirst="1" w:colLast="1"/>
      <w:tr w:rsidR="00E829D5" w:rsidRPr="004842F7" w14:paraId="3441C387" w14:textId="77777777" w:rsidTr="00E829D5">
        <w:trPr>
          <w:trHeight w:val="364"/>
        </w:trPr>
        <w:tc>
          <w:tcPr>
            <w:tcW w:w="10398" w:type="dxa"/>
            <w:gridSpan w:val="19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E155A9C" w14:textId="77777777" w:rsidR="00E829D5" w:rsidRPr="00D32D8C" w:rsidRDefault="00E829D5" w:rsidP="00D32D8C">
            <w:pPr>
              <w:rPr>
                <w:sz w:val="18"/>
                <w:szCs w:val="18"/>
                <w:lang w:val="en-US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2D8C">
              <w:rPr>
                <w:sz w:val="20"/>
                <w:szCs w:val="20"/>
                <w:lang w:val="en-US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  <w:r w:rsidRPr="00D32D8C">
              <w:rPr>
                <w:sz w:val="20"/>
                <w:szCs w:val="20"/>
                <w:lang w:val="en-US"/>
              </w:rPr>
              <w:t xml:space="preserve"> </w:t>
            </w:r>
            <w:r w:rsidR="00D32D8C" w:rsidRPr="00D32D8C">
              <w:rPr>
                <w:sz w:val="20"/>
                <w:szCs w:val="20"/>
                <w:lang w:val="en-US"/>
              </w:rPr>
              <w:t>send the answer to the owner also</w:t>
            </w:r>
            <w:r w:rsidRPr="00D32D8C">
              <w:rPr>
                <w:sz w:val="20"/>
                <w:szCs w:val="20"/>
                <w:lang w:val="en-US"/>
              </w:rPr>
              <w:t xml:space="preserve">  </w:t>
            </w:r>
            <w:r w:rsidRPr="00D32D8C">
              <w:rPr>
                <w:lang w:val="en-US"/>
              </w:rPr>
              <w:t xml:space="preserve"> </w:t>
            </w:r>
          </w:p>
        </w:tc>
      </w:tr>
      <w:bookmarkEnd w:id="1"/>
      <w:tr w:rsidR="0004650D" w:rsidRPr="004842F7" w14:paraId="6426D33E" w14:textId="77777777" w:rsidTr="00E829D5">
        <w:tc>
          <w:tcPr>
            <w:tcW w:w="6010" w:type="dxa"/>
            <w:gridSpan w:val="11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59F6D600" w14:textId="77777777" w:rsidR="0004650D" w:rsidRPr="00D32D8C" w:rsidRDefault="0004650D" w:rsidP="004B75F9">
            <w:pPr>
              <w:rPr>
                <w:lang w:val="en-US"/>
              </w:rPr>
            </w:pPr>
          </w:p>
        </w:tc>
        <w:tc>
          <w:tcPr>
            <w:tcW w:w="4388" w:type="dxa"/>
            <w:gridSpan w:val="8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6D7CB489" w14:textId="77777777" w:rsidR="0004650D" w:rsidRPr="00D32D8C" w:rsidRDefault="0004650D" w:rsidP="004B75F9">
            <w:pPr>
              <w:rPr>
                <w:lang w:val="en-US"/>
              </w:rPr>
            </w:pPr>
          </w:p>
        </w:tc>
      </w:tr>
      <w:tr w:rsidR="0004650D" w:rsidRPr="001B7BEA" w14:paraId="2D9F87A4" w14:textId="77777777" w:rsidTr="00065570">
        <w:tc>
          <w:tcPr>
            <w:tcW w:w="4219" w:type="dxa"/>
            <w:gridSpan w:val="5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4082EBE2" w14:textId="77777777" w:rsidR="0004650D" w:rsidRPr="00D32D8C" w:rsidRDefault="0004650D" w:rsidP="004B75F9">
            <w:pPr>
              <w:rPr>
                <w:sz w:val="12"/>
                <w:szCs w:val="12"/>
                <w:lang w:val="en-US"/>
              </w:rPr>
            </w:pPr>
          </w:p>
          <w:p w14:paraId="79A00854" w14:textId="77777777" w:rsidR="0004650D" w:rsidRPr="00D32D8C" w:rsidRDefault="00D32D8C" w:rsidP="004B75F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32D8C">
              <w:rPr>
                <w:sz w:val="20"/>
                <w:szCs w:val="20"/>
                <w:lang w:val="en-US"/>
              </w:rPr>
              <w:t>Sow ID number (ear tag number)</w:t>
            </w:r>
          </w:p>
          <w:p w14:paraId="0B6C6672" w14:textId="77777777" w:rsidR="0004650D" w:rsidRPr="00D32D8C" w:rsidRDefault="0004650D" w:rsidP="004B75F9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791" w:type="dxa"/>
            <w:gridSpan w:val="6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8A2D47E" w14:textId="77777777" w:rsidR="0004650D" w:rsidRPr="00D32D8C" w:rsidRDefault="0004650D" w:rsidP="004B75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2" w:type="dxa"/>
            <w:gridSpan w:val="4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9BEBEA3" w14:textId="77777777" w:rsidR="0004650D" w:rsidRPr="00E0734E" w:rsidRDefault="00D32D8C" w:rsidP="004B75F9">
            <w:pPr>
              <w:rPr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Other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 xml:space="preserve"> ID </w:t>
            </w:r>
          </w:p>
        </w:tc>
        <w:tc>
          <w:tcPr>
            <w:tcW w:w="2126" w:type="dxa"/>
            <w:gridSpan w:val="4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5A45D64" w14:textId="77777777" w:rsidR="0004650D" w:rsidRPr="001B7BEA" w:rsidRDefault="0004650D" w:rsidP="004B75F9">
            <w:pPr>
              <w:rPr>
                <w:sz w:val="20"/>
                <w:szCs w:val="20"/>
              </w:rPr>
            </w:pPr>
          </w:p>
        </w:tc>
      </w:tr>
      <w:tr w:rsidR="00065570" w:rsidRPr="001B7BEA" w14:paraId="7A4763EF" w14:textId="77777777" w:rsidTr="00065570">
        <w:trPr>
          <w:trHeight w:val="106"/>
        </w:trPr>
        <w:tc>
          <w:tcPr>
            <w:tcW w:w="10398" w:type="dxa"/>
            <w:gridSpan w:val="19"/>
            <w:tcBorders>
              <w:bottom w:val="single" w:sz="4" w:space="0" w:color="auto"/>
              <w:right w:val="single" w:sz="4" w:space="0" w:color="auto"/>
            </w:tcBorders>
          </w:tcPr>
          <w:p w14:paraId="5C236EE6" w14:textId="77777777" w:rsidR="00065570" w:rsidRPr="00065570" w:rsidRDefault="00065570" w:rsidP="00065570">
            <w:pPr>
              <w:rPr>
                <w:sz w:val="10"/>
                <w:szCs w:val="10"/>
              </w:rPr>
            </w:pPr>
          </w:p>
          <w:p w14:paraId="566262F7" w14:textId="77777777" w:rsidR="00065570" w:rsidRDefault="00D32D8C" w:rsidP="0006557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ate</w:t>
            </w:r>
            <w:proofErr w:type="spellEnd"/>
            <w:r>
              <w:rPr>
                <w:sz w:val="20"/>
                <w:szCs w:val="20"/>
              </w:rPr>
              <w:t xml:space="preserve"> of </w:t>
            </w:r>
            <w:proofErr w:type="spellStart"/>
            <w:r>
              <w:rPr>
                <w:sz w:val="20"/>
                <w:szCs w:val="20"/>
              </w:rPr>
              <w:t>birth</w:t>
            </w:r>
            <w:proofErr w:type="spellEnd"/>
            <w:r>
              <w:rPr>
                <w:sz w:val="20"/>
                <w:szCs w:val="20"/>
              </w:rPr>
              <w:t xml:space="preserve">    </w:t>
            </w:r>
            <w:r w:rsidR="00065570" w:rsidRPr="001B7BEA">
              <w:rPr>
                <w:sz w:val="20"/>
                <w:szCs w:val="20"/>
              </w:rPr>
              <w:t xml:space="preserve">___ / ___ 201___       </w:t>
            </w:r>
          </w:p>
          <w:p w14:paraId="177B8FC6" w14:textId="77777777" w:rsidR="00065570" w:rsidRPr="00065570" w:rsidRDefault="00065570" w:rsidP="00065570">
            <w:pPr>
              <w:rPr>
                <w:sz w:val="10"/>
                <w:szCs w:val="10"/>
              </w:rPr>
            </w:pPr>
          </w:p>
        </w:tc>
      </w:tr>
      <w:tr w:rsidR="0004650D" w:rsidRPr="001B7BEA" w14:paraId="0A10C766" w14:textId="77777777" w:rsidTr="003211DC">
        <w:tc>
          <w:tcPr>
            <w:tcW w:w="4219" w:type="dxa"/>
            <w:gridSpan w:val="5"/>
            <w:tcBorders>
              <w:right w:val="nil"/>
            </w:tcBorders>
            <w:vAlign w:val="center"/>
          </w:tcPr>
          <w:p w14:paraId="1FD1D331" w14:textId="77777777" w:rsidR="0004650D" w:rsidRPr="00D32D8C" w:rsidRDefault="00D32D8C" w:rsidP="00D32D8C">
            <w:pPr>
              <w:rPr>
                <w:sz w:val="20"/>
                <w:szCs w:val="20"/>
                <w:lang w:val="en-US"/>
              </w:rPr>
            </w:pPr>
            <w:r w:rsidRPr="00D32D8C">
              <w:rPr>
                <w:sz w:val="20"/>
                <w:szCs w:val="20"/>
                <w:lang w:val="en-US"/>
              </w:rPr>
              <w:t>Date of death and which day of the week it was</w:t>
            </w:r>
          </w:p>
        </w:tc>
        <w:tc>
          <w:tcPr>
            <w:tcW w:w="6179" w:type="dxa"/>
            <w:gridSpan w:val="14"/>
            <w:tcBorders>
              <w:left w:val="nil"/>
            </w:tcBorders>
            <w:vAlign w:val="center"/>
          </w:tcPr>
          <w:p w14:paraId="4F9FD2F2" w14:textId="77777777" w:rsidR="00065570" w:rsidRPr="00D32D8C" w:rsidRDefault="00065570" w:rsidP="004B75F9">
            <w:pPr>
              <w:rPr>
                <w:sz w:val="10"/>
                <w:szCs w:val="10"/>
                <w:lang w:val="en-US"/>
              </w:rPr>
            </w:pPr>
          </w:p>
          <w:p w14:paraId="416C6714" w14:textId="77777777" w:rsidR="0004650D" w:rsidRDefault="0004650D" w:rsidP="004B75F9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t>___ / ___ 201__</w:t>
            </w:r>
            <w:r w:rsidR="006B6327" w:rsidRPr="001B7BEA">
              <w:rPr>
                <w:sz w:val="20"/>
                <w:szCs w:val="20"/>
              </w:rPr>
              <w:t>_</w:t>
            </w:r>
            <w:r w:rsidRPr="001B7BEA">
              <w:rPr>
                <w:sz w:val="20"/>
                <w:szCs w:val="20"/>
              </w:rPr>
              <w:t xml:space="preserve">  </w:t>
            </w:r>
            <w:r w:rsidR="006B6327" w:rsidRPr="001B7BEA">
              <w:rPr>
                <w:sz w:val="20"/>
                <w:szCs w:val="20"/>
              </w:rPr>
              <w:t xml:space="preserve">     </w:t>
            </w:r>
            <w:proofErr w:type="spellStart"/>
            <w:r w:rsidR="00D32D8C">
              <w:rPr>
                <w:sz w:val="20"/>
                <w:szCs w:val="20"/>
              </w:rPr>
              <w:t>day</w:t>
            </w:r>
            <w:proofErr w:type="spellEnd"/>
            <w:r w:rsidR="00D32D8C">
              <w:rPr>
                <w:sz w:val="20"/>
                <w:szCs w:val="20"/>
              </w:rPr>
              <w:t xml:space="preserve"> of </w:t>
            </w:r>
            <w:proofErr w:type="spellStart"/>
            <w:r w:rsidR="00D32D8C">
              <w:rPr>
                <w:sz w:val="20"/>
                <w:szCs w:val="20"/>
              </w:rPr>
              <w:t>the</w:t>
            </w:r>
            <w:proofErr w:type="spellEnd"/>
            <w:r w:rsidR="00D32D8C">
              <w:rPr>
                <w:sz w:val="20"/>
                <w:szCs w:val="20"/>
              </w:rPr>
              <w:t xml:space="preserve"> </w:t>
            </w:r>
            <w:proofErr w:type="spellStart"/>
            <w:r w:rsidR="00D32D8C">
              <w:rPr>
                <w:sz w:val="20"/>
                <w:szCs w:val="20"/>
              </w:rPr>
              <w:t>week</w:t>
            </w:r>
            <w:proofErr w:type="spellEnd"/>
            <w:r w:rsidRPr="001B7BEA">
              <w:rPr>
                <w:sz w:val="20"/>
                <w:szCs w:val="20"/>
              </w:rPr>
              <w:t xml:space="preserve"> _______________</w:t>
            </w:r>
          </w:p>
          <w:p w14:paraId="76BB49F2" w14:textId="77777777" w:rsidR="00065570" w:rsidRPr="00065570" w:rsidRDefault="00065570" w:rsidP="004B75F9">
            <w:pPr>
              <w:rPr>
                <w:sz w:val="10"/>
                <w:szCs w:val="10"/>
              </w:rPr>
            </w:pPr>
          </w:p>
        </w:tc>
      </w:tr>
      <w:tr w:rsidR="0004650D" w:rsidRPr="001B7BEA" w14:paraId="2097C8A1" w14:textId="77777777" w:rsidTr="00872D4B">
        <w:tc>
          <w:tcPr>
            <w:tcW w:w="4219" w:type="dxa"/>
            <w:gridSpan w:val="5"/>
            <w:vMerge w:val="restart"/>
            <w:vAlign w:val="center"/>
          </w:tcPr>
          <w:p w14:paraId="40BE388C" w14:textId="77777777" w:rsidR="0004650D" w:rsidRPr="00FB6A65" w:rsidRDefault="0004650D" w:rsidP="004B75F9">
            <w:pPr>
              <w:rPr>
                <w:sz w:val="16"/>
                <w:szCs w:val="16"/>
              </w:rPr>
            </w:pPr>
          </w:p>
          <w:p w14:paraId="5C8C17F1" w14:textId="77777777" w:rsidR="0004650D" w:rsidRPr="001B7BEA" w:rsidRDefault="00D32D8C" w:rsidP="004B75F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at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uthanasia</w:t>
            </w:r>
            <w:proofErr w:type="spellEnd"/>
          </w:p>
          <w:p w14:paraId="057F6487" w14:textId="77777777" w:rsidR="0004650D" w:rsidRPr="001B7BEA" w:rsidRDefault="0004650D" w:rsidP="004B75F9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567" w:type="dxa"/>
            <w:gridSpan w:val="2"/>
            <w:vAlign w:val="center"/>
          </w:tcPr>
          <w:p w14:paraId="034038B5" w14:textId="77777777" w:rsidR="0004650D" w:rsidRPr="001B7BEA" w:rsidRDefault="0004650D" w:rsidP="004B75F9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</w:p>
        </w:tc>
        <w:tc>
          <w:tcPr>
            <w:tcW w:w="5612" w:type="dxa"/>
            <w:gridSpan w:val="12"/>
            <w:vAlign w:val="center"/>
          </w:tcPr>
          <w:p w14:paraId="51CC2AEE" w14:textId="77777777" w:rsidR="0004650D" w:rsidRPr="001B7BEA" w:rsidRDefault="006B6327" w:rsidP="00D32D8C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t xml:space="preserve">59 </w:t>
            </w:r>
            <w:r w:rsidR="00D32D8C">
              <w:rPr>
                <w:sz w:val="20"/>
                <w:szCs w:val="20"/>
              </w:rPr>
              <w:t>DIED</w:t>
            </w:r>
            <w:r w:rsidR="0004650D" w:rsidRPr="001B7BEA">
              <w:rPr>
                <w:sz w:val="20"/>
                <w:szCs w:val="20"/>
              </w:rPr>
              <w:t xml:space="preserve">                </w:t>
            </w:r>
          </w:p>
        </w:tc>
      </w:tr>
      <w:tr w:rsidR="006B6327" w:rsidRPr="00D32D8C" w14:paraId="0006E8E3" w14:textId="77777777" w:rsidTr="00872D4B">
        <w:tc>
          <w:tcPr>
            <w:tcW w:w="4219" w:type="dxa"/>
            <w:gridSpan w:val="5"/>
            <w:vMerge/>
            <w:vAlign w:val="center"/>
          </w:tcPr>
          <w:p w14:paraId="79F87CA3" w14:textId="77777777" w:rsidR="006B6327" w:rsidRPr="001B7BEA" w:rsidRDefault="006B6327" w:rsidP="004B75F9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4CD2633D" w14:textId="77777777" w:rsidR="006B6327" w:rsidRPr="001B7BEA" w:rsidRDefault="006B6327" w:rsidP="004B75F9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  <w:r w:rsidRPr="001B7BEA">
              <w:rPr>
                <w:sz w:val="20"/>
                <w:szCs w:val="20"/>
              </w:rPr>
              <w:t xml:space="preserve"> </w:t>
            </w:r>
          </w:p>
        </w:tc>
        <w:tc>
          <w:tcPr>
            <w:tcW w:w="2635" w:type="dxa"/>
            <w:gridSpan w:val="5"/>
            <w:vAlign w:val="center"/>
          </w:tcPr>
          <w:p w14:paraId="3E35F5E6" w14:textId="77777777" w:rsidR="006B6327" w:rsidRPr="001B7BEA" w:rsidRDefault="006B6327" w:rsidP="004B75F9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t xml:space="preserve">29 </w:t>
            </w:r>
            <w:r w:rsidR="00D32D8C">
              <w:rPr>
                <w:sz w:val="20"/>
                <w:szCs w:val="20"/>
              </w:rPr>
              <w:t>EUTHANASIA</w:t>
            </w:r>
          </w:p>
          <w:p w14:paraId="3727511F" w14:textId="77777777" w:rsidR="006B6327" w:rsidRPr="001B7BEA" w:rsidRDefault="006B6327" w:rsidP="004B75F9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gridSpan w:val="7"/>
            <w:vAlign w:val="center"/>
          </w:tcPr>
          <w:p w14:paraId="7A5FE08F" w14:textId="77777777" w:rsidR="006B6327" w:rsidRPr="00D32D8C" w:rsidRDefault="00D32D8C" w:rsidP="004B75F9">
            <w:pPr>
              <w:rPr>
                <w:sz w:val="20"/>
                <w:szCs w:val="20"/>
                <w:lang w:val="en-US"/>
              </w:rPr>
            </w:pPr>
            <w:r w:rsidRPr="00D32D8C">
              <w:rPr>
                <w:sz w:val="20"/>
                <w:szCs w:val="20"/>
                <w:lang w:val="en-US"/>
              </w:rPr>
              <w:t>METHOD TO EUTHANISE</w:t>
            </w:r>
          </w:p>
          <w:p w14:paraId="4B36C708" w14:textId="77777777" w:rsidR="001B7BEA" w:rsidRPr="00D32D8C" w:rsidRDefault="006B6327" w:rsidP="004B75F9">
            <w:pPr>
              <w:rPr>
                <w:sz w:val="20"/>
                <w:szCs w:val="20"/>
                <w:lang w:val="en-US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2D8C">
              <w:rPr>
                <w:sz w:val="20"/>
                <w:szCs w:val="20"/>
                <w:lang w:val="en-US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  <w:r w:rsidRPr="00D32D8C">
              <w:rPr>
                <w:sz w:val="20"/>
                <w:szCs w:val="20"/>
                <w:lang w:val="en-US"/>
              </w:rPr>
              <w:t xml:space="preserve"> </w:t>
            </w:r>
            <w:r w:rsidR="00D32D8C" w:rsidRPr="00D32D8C">
              <w:rPr>
                <w:sz w:val="20"/>
                <w:szCs w:val="20"/>
                <w:lang w:val="en-US"/>
              </w:rPr>
              <w:t>bolt gun and bleeding</w:t>
            </w:r>
            <w:r w:rsidRPr="00D32D8C">
              <w:rPr>
                <w:sz w:val="20"/>
                <w:szCs w:val="20"/>
                <w:lang w:val="en-US"/>
              </w:rPr>
              <w:t xml:space="preserve">                  </w:t>
            </w: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2D8C">
              <w:rPr>
                <w:sz w:val="20"/>
                <w:szCs w:val="20"/>
                <w:lang w:val="en-US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  <w:r w:rsidRPr="00D32D8C">
              <w:rPr>
                <w:sz w:val="20"/>
                <w:szCs w:val="20"/>
                <w:lang w:val="en-US"/>
              </w:rPr>
              <w:t xml:space="preserve"> </w:t>
            </w:r>
            <w:r w:rsidR="00D32D8C">
              <w:rPr>
                <w:sz w:val="20"/>
                <w:szCs w:val="20"/>
                <w:lang w:val="en-US"/>
              </w:rPr>
              <w:t>shooting</w:t>
            </w:r>
            <w:r w:rsidRPr="00D32D8C">
              <w:rPr>
                <w:sz w:val="20"/>
                <w:szCs w:val="20"/>
                <w:lang w:val="en-US"/>
              </w:rPr>
              <w:t xml:space="preserve"> </w:t>
            </w:r>
          </w:p>
          <w:p w14:paraId="0F7E6C21" w14:textId="77777777" w:rsidR="006B6327" w:rsidRPr="00D32D8C" w:rsidRDefault="006B6327" w:rsidP="00D32D8C">
            <w:pPr>
              <w:rPr>
                <w:sz w:val="20"/>
                <w:szCs w:val="20"/>
                <w:lang w:val="en-US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2D8C">
              <w:rPr>
                <w:sz w:val="20"/>
                <w:szCs w:val="20"/>
                <w:lang w:val="en-US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  <w:r w:rsidRPr="00D32D8C">
              <w:rPr>
                <w:sz w:val="20"/>
                <w:szCs w:val="20"/>
                <w:lang w:val="en-US"/>
              </w:rPr>
              <w:t xml:space="preserve"> </w:t>
            </w:r>
            <w:r w:rsidR="00D32D8C" w:rsidRPr="00D32D8C">
              <w:rPr>
                <w:sz w:val="20"/>
                <w:szCs w:val="20"/>
                <w:lang w:val="en-US"/>
              </w:rPr>
              <w:t>with medicines</w:t>
            </w:r>
          </w:p>
        </w:tc>
      </w:tr>
      <w:tr w:rsidR="0004650D" w:rsidRPr="001B7BEA" w14:paraId="0F47B3D9" w14:textId="77777777" w:rsidTr="00872D4B">
        <w:tc>
          <w:tcPr>
            <w:tcW w:w="4219" w:type="dxa"/>
            <w:gridSpan w:val="5"/>
            <w:vMerge w:val="restart"/>
            <w:vAlign w:val="center"/>
          </w:tcPr>
          <w:p w14:paraId="2420F71A" w14:textId="77777777" w:rsidR="0004650D" w:rsidRPr="00D32D8C" w:rsidRDefault="00D32D8C" w:rsidP="004B75F9">
            <w:pPr>
              <w:rPr>
                <w:sz w:val="20"/>
                <w:szCs w:val="20"/>
                <w:lang w:val="en-US"/>
              </w:rPr>
            </w:pPr>
            <w:r w:rsidRPr="00D32D8C">
              <w:rPr>
                <w:sz w:val="20"/>
                <w:szCs w:val="20"/>
                <w:lang w:val="en-US"/>
              </w:rPr>
              <w:t>THE LATEST HOUSING PLACE FOR THE SOW</w:t>
            </w:r>
          </w:p>
        </w:tc>
        <w:tc>
          <w:tcPr>
            <w:tcW w:w="567" w:type="dxa"/>
            <w:gridSpan w:val="2"/>
            <w:vAlign w:val="center"/>
          </w:tcPr>
          <w:p w14:paraId="1FB4617D" w14:textId="77777777" w:rsidR="0004650D" w:rsidRPr="001B7BEA" w:rsidRDefault="0004650D" w:rsidP="004B75F9">
            <w:pPr>
              <w:rPr>
                <w:i/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  <w:r w:rsidRPr="001B7BEA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12" w:type="dxa"/>
            <w:gridSpan w:val="12"/>
            <w:vAlign w:val="center"/>
          </w:tcPr>
          <w:p w14:paraId="660CACA2" w14:textId="77777777" w:rsidR="0004650D" w:rsidRPr="001B7BEA" w:rsidRDefault="00D32D8C" w:rsidP="004B75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OSE HOUSING</w:t>
            </w:r>
          </w:p>
        </w:tc>
      </w:tr>
      <w:tr w:rsidR="0004650D" w:rsidRPr="004842F7" w14:paraId="709A6738" w14:textId="77777777" w:rsidTr="00872D4B">
        <w:tc>
          <w:tcPr>
            <w:tcW w:w="4219" w:type="dxa"/>
            <w:gridSpan w:val="5"/>
            <w:vMerge/>
            <w:vAlign w:val="center"/>
          </w:tcPr>
          <w:p w14:paraId="4CCB3C03" w14:textId="77777777" w:rsidR="0004650D" w:rsidRPr="001B7BEA" w:rsidRDefault="0004650D" w:rsidP="004B75F9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2BCA1110" w14:textId="77777777" w:rsidR="0004650D" w:rsidRPr="001B7BEA" w:rsidRDefault="0004650D" w:rsidP="004B75F9">
            <w:pPr>
              <w:rPr>
                <w:i/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  <w:r w:rsidRPr="001B7BEA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12" w:type="dxa"/>
            <w:gridSpan w:val="12"/>
            <w:vAlign w:val="center"/>
          </w:tcPr>
          <w:p w14:paraId="01FD61B7" w14:textId="0205D324" w:rsidR="0004650D" w:rsidRPr="00D32D8C" w:rsidRDefault="00D32D8C" w:rsidP="00644396">
            <w:pPr>
              <w:rPr>
                <w:sz w:val="20"/>
                <w:szCs w:val="20"/>
                <w:lang w:val="en-US"/>
              </w:rPr>
            </w:pPr>
            <w:r w:rsidRPr="00D32D8C">
              <w:rPr>
                <w:sz w:val="20"/>
                <w:szCs w:val="20"/>
                <w:lang w:val="en-US"/>
              </w:rPr>
              <w:t xml:space="preserve">GROUP PEN, HOW MANY SOWS IN </w:t>
            </w:r>
            <w:r w:rsidR="00644396">
              <w:rPr>
                <w:sz w:val="20"/>
                <w:szCs w:val="20"/>
                <w:lang w:val="en-US"/>
              </w:rPr>
              <w:t>THE</w:t>
            </w:r>
            <w:r w:rsidR="00644396" w:rsidRPr="00D32D8C">
              <w:rPr>
                <w:sz w:val="20"/>
                <w:szCs w:val="20"/>
                <w:lang w:val="en-US"/>
              </w:rPr>
              <w:t xml:space="preserve"> </w:t>
            </w:r>
            <w:r w:rsidRPr="00D32D8C">
              <w:rPr>
                <w:sz w:val="20"/>
                <w:szCs w:val="20"/>
                <w:lang w:val="en-US"/>
              </w:rPr>
              <w:t xml:space="preserve">GROUP: </w:t>
            </w:r>
            <w:r w:rsidR="0004650D" w:rsidRPr="00D32D8C">
              <w:rPr>
                <w:b/>
                <w:sz w:val="20"/>
                <w:szCs w:val="20"/>
                <w:lang w:val="en-US"/>
              </w:rPr>
              <w:t xml:space="preserve"> ______</w:t>
            </w:r>
          </w:p>
        </w:tc>
      </w:tr>
      <w:tr w:rsidR="0004650D" w:rsidRPr="001B7BEA" w14:paraId="0567E394" w14:textId="77777777" w:rsidTr="00872D4B">
        <w:tc>
          <w:tcPr>
            <w:tcW w:w="4219" w:type="dxa"/>
            <w:gridSpan w:val="5"/>
            <w:vMerge/>
            <w:vAlign w:val="center"/>
          </w:tcPr>
          <w:p w14:paraId="6E76C2F5" w14:textId="77777777" w:rsidR="0004650D" w:rsidRPr="00D32D8C" w:rsidRDefault="0004650D" w:rsidP="004B75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5D222C42" w14:textId="77777777" w:rsidR="0004650D" w:rsidRPr="001B7BEA" w:rsidRDefault="0004650D" w:rsidP="004B75F9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</w:p>
        </w:tc>
        <w:tc>
          <w:tcPr>
            <w:tcW w:w="5612" w:type="dxa"/>
            <w:gridSpan w:val="12"/>
            <w:vAlign w:val="center"/>
          </w:tcPr>
          <w:p w14:paraId="0308D88A" w14:textId="77777777" w:rsidR="0004650D" w:rsidRPr="001B7BEA" w:rsidRDefault="00D32D8C" w:rsidP="004B75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E IN BREEDING UNIT</w:t>
            </w:r>
          </w:p>
        </w:tc>
      </w:tr>
      <w:tr w:rsidR="0004650D" w:rsidRPr="001B7BEA" w14:paraId="16649A54" w14:textId="77777777" w:rsidTr="00872D4B">
        <w:trPr>
          <w:trHeight w:val="70"/>
        </w:trPr>
        <w:tc>
          <w:tcPr>
            <w:tcW w:w="4219" w:type="dxa"/>
            <w:gridSpan w:val="5"/>
            <w:vMerge/>
            <w:vAlign w:val="center"/>
          </w:tcPr>
          <w:p w14:paraId="7D925624" w14:textId="77777777" w:rsidR="0004650D" w:rsidRPr="001B7BEA" w:rsidRDefault="0004650D" w:rsidP="004B75F9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71FFAECF" w14:textId="77777777" w:rsidR="0004650D" w:rsidRPr="001B7BEA" w:rsidRDefault="0004650D" w:rsidP="004B75F9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</w:p>
        </w:tc>
        <w:tc>
          <w:tcPr>
            <w:tcW w:w="5612" w:type="dxa"/>
            <w:gridSpan w:val="12"/>
            <w:vAlign w:val="center"/>
          </w:tcPr>
          <w:p w14:paraId="78E222F9" w14:textId="77777777" w:rsidR="0004650D" w:rsidRPr="001B7BEA" w:rsidRDefault="00D32D8C" w:rsidP="004B75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ROWING PEN</w:t>
            </w:r>
          </w:p>
        </w:tc>
      </w:tr>
      <w:tr w:rsidR="003211DC" w:rsidRPr="001B7BEA" w14:paraId="4D4ECD19" w14:textId="77777777" w:rsidTr="003211DC">
        <w:tc>
          <w:tcPr>
            <w:tcW w:w="8330" w:type="dxa"/>
            <w:gridSpan w:val="16"/>
            <w:tcBorders>
              <w:right w:val="single" w:sz="2" w:space="0" w:color="auto"/>
            </w:tcBorders>
            <w:vAlign w:val="center"/>
          </w:tcPr>
          <w:p w14:paraId="2C814356" w14:textId="77777777" w:rsidR="003211DC" w:rsidRPr="00D32D8C" w:rsidRDefault="003211DC" w:rsidP="004B75F9">
            <w:pPr>
              <w:rPr>
                <w:sz w:val="12"/>
                <w:szCs w:val="12"/>
                <w:lang w:val="en-US"/>
              </w:rPr>
            </w:pPr>
          </w:p>
          <w:p w14:paraId="76010445" w14:textId="77777777" w:rsidR="003211DC" w:rsidRPr="00D32D8C" w:rsidRDefault="00D32D8C" w:rsidP="004B75F9">
            <w:pPr>
              <w:rPr>
                <w:sz w:val="20"/>
                <w:szCs w:val="20"/>
                <w:lang w:val="en-US"/>
              </w:rPr>
            </w:pPr>
            <w:r w:rsidRPr="00D32D8C">
              <w:rPr>
                <w:sz w:val="20"/>
                <w:szCs w:val="20"/>
                <w:lang w:val="en-US"/>
              </w:rPr>
              <w:t>TEMPERATURE OF THE ROOM HOUSING THE SOW LATEST</w:t>
            </w:r>
          </w:p>
          <w:p w14:paraId="200DB697" w14:textId="77777777" w:rsidR="003211DC" w:rsidRPr="00D32D8C" w:rsidRDefault="003211DC" w:rsidP="004B75F9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06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9228B82" w14:textId="77777777" w:rsidR="003211DC" w:rsidRPr="003211DC" w:rsidRDefault="003211DC" w:rsidP="00BE37A2">
            <w:pPr>
              <w:rPr>
                <w:sz w:val="32"/>
                <w:szCs w:val="32"/>
              </w:rPr>
            </w:pPr>
            <w:r w:rsidRPr="00D32D8C">
              <w:rPr>
                <w:rStyle w:val="st"/>
                <w:lang w:val="en-US"/>
              </w:rPr>
              <w:t xml:space="preserve">                            </w:t>
            </w:r>
            <w:r w:rsidRPr="003211DC">
              <w:rPr>
                <w:rStyle w:val="st"/>
                <w:sz w:val="32"/>
                <w:szCs w:val="32"/>
              </w:rPr>
              <w:t>° C</w:t>
            </w:r>
          </w:p>
        </w:tc>
      </w:tr>
      <w:tr w:rsidR="003211DC" w:rsidRPr="004842F7" w14:paraId="7EB5FFEA" w14:textId="77777777" w:rsidTr="00872D4B">
        <w:tc>
          <w:tcPr>
            <w:tcW w:w="4786" w:type="dxa"/>
            <w:gridSpan w:val="7"/>
            <w:vAlign w:val="center"/>
          </w:tcPr>
          <w:p w14:paraId="631F0DE0" w14:textId="77777777" w:rsidR="003211DC" w:rsidRPr="00D32D8C" w:rsidRDefault="003211DC" w:rsidP="004B75F9">
            <w:pPr>
              <w:rPr>
                <w:sz w:val="12"/>
                <w:szCs w:val="12"/>
                <w:lang w:val="en-US"/>
              </w:rPr>
            </w:pPr>
          </w:p>
          <w:p w14:paraId="39642364" w14:textId="3481B4EA" w:rsidR="003211DC" w:rsidRPr="00D32D8C" w:rsidRDefault="00D32D8C" w:rsidP="004B75F9">
            <w:pPr>
              <w:rPr>
                <w:sz w:val="20"/>
                <w:szCs w:val="20"/>
                <w:lang w:val="en-US"/>
              </w:rPr>
            </w:pPr>
            <w:r w:rsidRPr="00D32D8C">
              <w:rPr>
                <w:sz w:val="20"/>
                <w:szCs w:val="20"/>
                <w:lang w:val="en-US"/>
              </w:rPr>
              <w:t xml:space="preserve">HOW WAS </w:t>
            </w:r>
            <w:r w:rsidR="00644396">
              <w:rPr>
                <w:sz w:val="20"/>
                <w:szCs w:val="20"/>
                <w:lang w:val="en-US"/>
              </w:rPr>
              <w:t>THE</w:t>
            </w:r>
            <w:r w:rsidR="00644396" w:rsidRPr="00D32D8C">
              <w:rPr>
                <w:sz w:val="20"/>
                <w:szCs w:val="20"/>
                <w:lang w:val="en-US"/>
              </w:rPr>
              <w:t xml:space="preserve"> </w:t>
            </w:r>
            <w:r w:rsidRPr="00D32D8C">
              <w:rPr>
                <w:sz w:val="20"/>
                <w:szCs w:val="20"/>
                <w:lang w:val="en-US"/>
              </w:rPr>
              <w:t>CARCASS HANDLED IN THE PIGGERY</w:t>
            </w:r>
            <w:r w:rsidR="003211DC" w:rsidRPr="00D32D8C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 xml:space="preserve">describe with </w:t>
            </w:r>
            <w:proofErr w:type="gramStart"/>
            <w:r>
              <w:rPr>
                <w:sz w:val="20"/>
                <w:szCs w:val="20"/>
                <w:lang w:val="en-US"/>
              </w:rPr>
              <w:t>words</w:t>
            </w:r>
            <w:r w:rsidR="003211DC" w:rsidRPr="00D32D8C">
              <w:rPr>
                <w:sz w:val="20"/>
                <w:szCs w:val="20"/>
                <w:lang w:val="en-US"/>
              </w:rPr>
              <w:t>)</w:t>
            </w:r>
            <w:proofErr w:type="gramEnd"/>
          </w:p>
          <w:p w14:paraId="51AE8513" w14:textId="77777777" w:rsidR="003211DC" w:rsidRPr="00D32D8C" w:rsidRDefault="003211DC" w:rsidP="004B75F9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612" w:type="dxa"/>
            <w:gridSpan w:val="12"/>
            <w:vAlign w:val="center"/>
          </w:tcPr>
          <w:p w14:paraId="2F340A43" w14:textId="77777777" w:rsidR="003211DC" w:rsidRPr="00D32D8C" w:rsidRDefault="003211DC" w:rsidP="004B75F9">
            <w:pPr>
              <w:rPr>
                <w:sz w:val="20"/>
                <w:szCs w:val="20"/>
                <w:lang w:val="en-US"/>
              </w:rPr>
            </w:pPr>
          </w:p>
          <w:p w14:paraId="7A7A7671" w14:textId="77777777" w:rsidR="003211DC" w:rsidRPr="00D32D8C" w:rsidRDefault="003211DC" w:rsidP="004B75F9">
            <w:pPr>
              <w:rPr>
                <w:sz w:val="20"/>
                <w:szCs w:val="20"/>
                <w:lang w:val="en-US"/>
              </w:rPr>
            </w:pPr>
          </w:p>
          <w:p w14:paraId="471EBF8B" w14:textId="77777777" w:rsidR="003211DC" w:rsidRPr="00D32D8C" w:rsidRDefault="003211DC" w:rsidP="004B75F9">
            <w:pPr>
              <w:rPr>
                <w:sz w:val="20"/>
                <w:szCs w:val="20"/>
                <w:lang w:val="en-US"/>
              </w:rPr>
            </w:pPr>
          </w:p>
          <w:p w14:paraId="01A6FFF5" w14:textId="77777777" w:rsidR="003211DC" w:rsidRPr="00D32D8C" w:rsidRDefault="003211DC" w:rsidP="004B75F9">
            <w:pPr>
              <w:rPr>
                <w:sz w:val="20"/>
                <w:szCs w:val="20"/>
                <w:lang w:val="en-US"/>
              </w:rPr>
            </w:pPr>
          </w:p>
        </w:tc>
      </w:tr>
      <w:tr w:rsidR="003211DC" w:rsidRPr="004842F7" w14:paraId="792BD37E" w14:textId="77777777" w:rsidTr="00872D4B">
        <w:tc>
          <w:tcPr>
            <w:tcW w:w="4786" w:type="dxa"/>
            <w:gridSpan w:val="7"/>
            <w:vAlign w:val="center"/>
          </w:tcPr>
          <w:p w14:paraId="2727B0C4" w14:textId="6F064E9F" w:rsidR="003211DC" w:rsidRPr="00D32D8C" w:rsidRDefault="00D32D8C" w:rsidP="00644396">
            <w:pPr>
              <w:rPr>
                <w:sz w:val="20"/>
                <w:szCs w:val="20"/>
                <w:lang w:val="en-US"/>
              </w:rPr>
            </w:pPr>
            <w:r w:rsidRPr="00D32D8C">
              <w:rPr>
                <w:sz w:val="20"/>
                <w:szCs w:val="20"/>
                <w:lang w:val="en-US"/>
              </w:rPr>
              <w:t xml:space="preserve">HOW WAS TEH SOW STORED IN </w:t>
            </w:r>
            <w:r w:rsidR="00644396">
              <w:rPr>
                <w:sz w:val="20"/>
                <w:szCs w:val="20"/>
                <w:lang w:val="en-US"/>
              </w:rPr>
              <w:t>THE</w:t>
            </w:r>
            <w:r w:rsidR="00644396" w:rsidRPr="00D32D8C">
              <w:rPr>
                <w:sz w:val="20"/>
                <w:szCs w:val="20"/>
                <w:lang w:val="en-US"/>
              </w:rPr>
              <w:t xml:space="preserve"> </w:t>
            </w:r>
            <w:r w:rsidRPr="00D32D8C">
              <w:rPr>
                <w:sz w:val="20"/>
                <w:szCs w:val="20"/>
                <w:lang w:val="en-US"/>
              </w:rPr>
              <w:t xml:space="preserve">PIGGERY BEFORE SENDING TO AUTOPSY, INFORM ALSO THE TEMPERATURE OF THE </w:t>
            </w:r>
            <w:proofErr w:type="gramStart"/>
            <w:r w:rsidRPr="00D32D8C">
              <w:rPr>
                <w:sz w:val="20"/>
                <w:szCs w:val="20"/>
                <w:lang w:val="en-US"/>
              </w:rPr>
              <w:t xml:space="preserve">ROOM </w:t>
            </w:r>
            <w:r w:rsidR="003211DC" w:rsidRPr="00D32D8C">
              <w:rPr>
                <w:sz w:val="20"/>
                <w:szCs w:val="20"/>
                <w:lang w:val="en-US"/>
              </w:rPr>
              <w:t xml:space="preserve"> (</w:t>
            </w:r>
            <w:proofErr w:type="gramEnd"/>
            <w:r>
              <w:rPr>
                <w:sz w:val="20"/>
                <w:szCs w:val="20"/>
                <w:lang w:val="en-US"/>
              </w:rPr>
              <w:t>describe with words</w:t>
            </w:r>
            <w:r w:rsidR="003211DC" w:rsidRPr="00D32D8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612" w:type="dxa"/>
            <w:gridSpan w:val="12"/>
            <w:vAlign w:val="center"/>
          </w:tcPr>
          <w:p w14:paraId="38B51EDA" w14:textId="77777777" w:rsidR="003211DC" w:rsidRPr="00D32D8C" w:rsidRDefault="003211DC" w:rsidP="004B75F9">
            <w:pPr>
              <w:rPr>
                <w:sz w:val="20"/>
                <w:szCs w:val="20"/>
                <w:lang w:val="en-US"/>
              </w:rPr>
            </w:pPr>
          </w:p>
          <w:p w14:paraId="176D6E42" w14:textId="77777777" w:rsidR="003211DC" w:rsidRPr="00D32D8C" w:rsidRDefault="003211DC" w:rsidP="004B75F9">
            <w:pPr>
              <w:rPr>
                <w:sz w:val="20"/>
                <w:szCs w:val="20"/>
                <w:lang w:val="en-US"/>
              </w:rPr>
            </w:pPr>
          </w:p>
          <w:p w14:paraId="5C2BA461" w14:textId="77777777" w:rsidR="003211DC" w:rsidRPr="00D32D8C" w:rsidRDefault="003211DC" w:rsidP="004B75F9">
            <w:pPr>
              <w:rPr>
                <w:sz w:val="20"/>
                <w:szCs w:val="20"/>
                <w:lang w:val="en-US"/>
              </w:rPr>
            </w:pPr>
          </w:p>
          <w:p w14:paraId="114E053E" w14:textId="77777777" w:rsidR="003211DC" w:rsidRPr="00D32D8C" w:rsidRDefault="003211DC" w:rsidP="004B75F9">
            <w:pPr>
              <w:rPr>
                <w:sz w:val="20"/>
                <w:szCs w:val="20"/>
                <w:lang w:val="en-US"/>
              </w:rPr>
            </w:pPr>
          </w:p>
        </w:tc>
      </w:tr>
      <w:tr w:rsidR="003211DC" w:rsidRPr="004842F7" w14:paraId="77A09B9E" w14:textId="77777777" w:rsidTr="00872D4B">
        <w:tc>
          <w:tcPr>
            <w:tcW w:w="5170" w:type="dxa"/>
            <w:gridSpan w:val="8"/>
            <w:tcBorders>
              <w:left w:val="nil"/>
              <w:right w:val="nil"/>
            </w:tcBorders>
            <w:vAlign w:val="center"/>
          </w:tcPr>
          <w:p w14:paraId="215D7CEA" w14:textId="77777777" w:rsidR="003211DC" w:rsidRPr="00D32D8C" w:rsidRDefault="003211DC" w:rsidP="004B75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1A8DE577" w14:textId="77777777" w:rsidR="003211DC" w:rsidRPr="00D32D8C" w:rsidRDefault="003211DC" w:rsidP="004B75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992" w:type="dxa"/>
            <w:gridSpan w:val="10"/>
            <w:tcBorders>
              <w:left w:val="nil"/>
              <w:right w:val="nil"/>
            </w:tcBorders>
            <w:vAlign w:val="center"/>
          </w:tcPr>
          <w:p w14:paraId="50A8D282" w14:textId="77777777" w:rsidR="003211DC" w:rsidRPr="00D32D8C" w:rsidRDefault="003211DC" w:rsidP="004B75F9">
            <w:pPr>
              <w:rPr>
                <w:sz w:val="20"/>
                <w:szCs w:val="20"/>
                <w:lang w:val="en-US"/>
              </w:rPr>
            </w:pPr>
          </w:p>
        </w:tc>
      </w:tr>
      <w:tr w:rsidR="003211DC" w:rsidRPr="004842F7" w14:paraId="3C2F4F9A" w14:textId="77777777" w:rsidTr="00FB6A65">
        <w:tc>
          <w:tcPr>
            <w:tcW w:w="10398" w:type="dxa"/>
            <w:gridSpan w:val="19"/>
          </w:tcPr>
          <w:p w14:paraId="677EE6CB" w14:textId="77777777" w:rsidR="003211DC" w:rsidRPr="00D32D8C" w:rsidRDefault="003211DC" w:rsidP="00FB6A65">
            <w:pPr>
              <w:rPr>
                <w:sz w:val="12"/>
                <w:szCs w:val="12"/>
                <w:lang w:val="en-US"/>
              </w:rPr>
            </w:pPr>
          </w:p>
          <w:p w14:paraId="0A68F741" w14:textId="77777777" w:rsidR="003211DC" w:rsidRPr="00D32D8C" w:rsidRDefault="00D32D8C" w:rsidP="00FB6A65">
            <w:pPr>
              <w:rPr>
                <w:sz w:val="20"/>
                <w:szCs w:val="20"/>
                <w:lang w:val="en-US"/>
              </w:rPr>
            </w:pPr>
            <w:r w:rsidRPr="00D32D8C">
              <w:rPr>
                <w:sz w:val="20"/>
                <w:szCs w:val="20"/>
                <w:lang w:val="en-US"/>
              </w:rPr>
              <w:t xml:space="preserve">THE LATEST PARITY: </w:t>
            </w:r>
            <w:r w:rsidR="003211DC" w:rsidRPr="00D32D8C">
              <w:rPr>
                <w:sz w:val="20"/>
                <w:szCs w:val="20"/>
                <w:lang w:val="en-US"/>
              </w:rPr>
              <w:t xml:space="preserve">  ___________</w:t>
            </w:r>
            <w:r w:rsidRPr="00D32D8C">
              <w:rPr>
                <w:sz w:val="20"/>
                <w:szCs w:val="20"/>
                <w:lang w:val="en-US"/>
              </w:rPr>
              <w:t xml:space="preserve">                      THE DATE OF THE LATEST FARROWING</w:t>
            </w:r>
            <w:r w:rsidR="003211DC" w:rsidRPr="00D32D8C">
              <w:rPr>
                <w:sz w:val="20"/>
                <w:szCs w:val="20"/>
                <w:lang w:val="en-US"/>
              </w:rPr>
              <w:t xml:space="preserve">   ___ / ___ 20__</w:t>
            </w:r>
          </w:p>
          <w:p w14:paraId="77E2359A" w14:textId="77777777" w:rsidR="003211DC" w:rsidRPr="00D32D8C" w:rsidRDefault="003211DC" w:rsidP="00FB6A65">
            <w:pPr>
              <w:rPr>
                <w:sz w:val="12"/>
                <w:szCs w:val="12"/>
                <w:lang w:val="en-US"/>
              </w:rPr>
            </w:pPr>
          </w:p>
        </w:tc>
      </w:tr>
      <w:tr w:rsidR="003211DC" w:rsidRPr="001B7BEA" w14:paraId="769E116B" w14:textId="77777777" w:rsidTr="00872D4B">
        <w:tc>
          <w:tcPr>
            <w:tcW w:w="4303" w:type="dxa"/>
            <w:gridSpan w:val="6"/>
            <w:vMerge w:val="restart"/>
            <w:vAlign w:val="center"/>
          </w:tcPr>
          <w:p w14:paraId="7E0DAE1E" w14:textId="77777777" w:rsidR="003211DC" w:rsidRPr="00D32D8C" w:rsidRDefault="00D32D8C" w:rsidP="00FB6A65">
            <w:pPr>
              <w:rPr>
                <w:sz w:val="20"/>
                <w:szCs w:val="20"/>
                <w:lang w:val="en-US"/>
              </w:rPr>
            </w:pPr>
            <w:r w:rsidRPr="00D32D8C">
              <w:rPr>
                <w:sz w:val="20"/>
                <w:szCs w:val="20"/>
                <w:lang w:val="en-US"/>
              </w:rPr>
              <w:t>THE LAST DATES FOR THESE OCCASIONS IN THE LIFE OF THE SOW</w:t>
            </w:r>
          </w:p>
        </w:tc>
        <w:tc>
          <w:tcPr>
            <w:tcW w:w="483" w:type="dxa"/>
          </w:tcPr>
          <w:p w14:paraId="6DDDB9AB" w14:textId="77777777" w:rsidR="003211DC" w:rsidRPr="001B7BEA" w:rsidRDefault="003211DC" w:rsidP="00FB6A65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  <w:r w:rsidRPr="001B7BEA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18" w:type="dxa"/>
            <w:gridSpan w:val="6"/>
            <w:tcBorders>
              <w:right w:val="nil"/>
            </w:tcBorders>
          </w:tcPr>
          <w:p w14:paraId="6E28D03A" w14:textId="77777777" w:rsidR="003211DC" w:rsidRPr="00FB6A65" w:rsidRDefault="00D32D8C" w:rsidP="00FB6A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EDING</w:t>
            </w:r>
            <w:r w:rsidR="003211DC" w:rsidRPr="001B7BEA">
              <w:rPr>
                <w:sz w:val="20"/>
                <w:szCs w:val="20"/>
              </w:rPr>
              <w:t xml:space="preserve"> </w:t>
            </w:r>
          </w:p>
        </w:tc>
        <w:tc>
          <w:tcPr>
            <w:tcW w:w="2694" w:type="dxa"/>
            <w:gridSpan w:val="6"/>
            <w:tcBorders>
              <w:left w:val="nil"/>
            </w:tcBorders>
          </w:tcPr>
          <w:p w14:paraId="2EC92BB2" w14:textId="77777777" w:rsidR="003211DC" w:rsidRPr="00FB6A65" w:rsidRDefault="003211DC" w:rsidP="00FB6A65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t>___ / ___ 20__</w:t>
            </w:r>
          </w:p>
        </w:tc>
      </w:tr>
      <w:tr w:rsidR="003211DC" w:rsidRPr="001B7BEA" w14:paraId="4B87FEE9" w14:textId="77777777" w:rsidTr="00872D4B">
        <w:tc>
          <w:tcPr>
            <w:tcW w:w="4303" w:type="dxa"/>
            <w:gridSpan w:val="6"/>
            <w:vMerge/>
          </w:tcPr>
          <w:p w14:paraId="290F3A32" w14:textId="77777777" w:rsidR="003211DC" w:rsidRPr="001B7BEA" w:rsidRDefault="003211DC" w:rsidP="00FB6A65">
            <w:pPr>
              <w:rPr>
                <w:i/>
                <w:sz w:val="20"/>
                <w:szCs w:val="20"/>
              </w:rPr>
            </w:pPr>
          </w:p>
        </w:tc>
        <w:tc>
          <w:tcPr>
            <w:tcW w:w="483" w:type="dxa"/>
          </w:tcPr>
          <w:p w14:paraId="4838619C" w14:textId="77777777" w:rsidR="003211DC" w:rsidRPr="001B7BEA" w:rsidRDefault="003211DC" w:rsidP="00FB6A65">
            <w:pPr>
              <w:rPr>
                <w:i/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  <w:r w:rsidRPr="001B7BEA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18" w:type="dxa"/>
            <w:gridSpan w:val="6"/>
            <w:tcBorders>
              <w:right w:val="nil"/>
            </w:tcBorders>
          </w:tcPr>
          <w:p w14:paraId="36058885" w14:textId="77777777" w:rsidR="003211DC" w:rsidRPr="00FB6A65" w:rsidRDefault="00D32D8C" w:rsidP="00FB6A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RROWING </w:t>
            </w:r>
          </w:p>
        </w:tc>
        <w:tc>
          <w:tcPr>
            <w:tcW w:w="2694" w:type="dxa"/>
            <w:gridSpan w:val="6"/>
            <w:tcBorders>
              <w:left w:val="nil"/>
            </w:tcBorders>
          </w:tcPr>
          <w:p w14:paraId="0D5330E8" w14:textId="77777777" w:rsidR="003211DC" w:rsidRPr="00FB6A65" w:rsidRDefault="003211DC" w:rsidP="00FB6A65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t>___ / ___ 20__</w:t>
            </w:r>
          </w:p>
        </w:tc>
      </w:tr>
      <w:tr w:rsidR="003211DC" w:rsidRPr="001B7BEA" w14:paraId="43AABDB2" w14:textId="77777777" w:rsidTr="00872D4B">
        <w:tc>
          <w:tcPr>
            <w:tcW w:w="4303" w:type="dxa"/>
            <w:gridSpan w:val="6"/>
            <w:vMerge/>
            <w:tcBorders>
              <w:bottom w:val="single" w:sz="4" w:space="0" w:color="auto"/>
            </w:tcBorders>
          </w:tcPr>
          <w:p w14:paraId="3B4B0730" w14:textId="77777777" w:rsidR="003211DC" w:rsidRPr="001B7BEA" w:rsidRDefault="003211DC" w:rsidP="00FB6A65">
            <w:pPr>
              <w:rPr>
                <w:i/>
                <w:sz w:val="20"/>
                <w:szCs w:val="20"/>
              </w:rPr>
            </w:pP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485F8E69" w14:textId="77777777" w:rsidR="003211DC" w:rsidRPr="001B7BEA" w:rsidRDefault="003211DC" w:rsidP="00FB6A65">
            <w:pPr>
              <w:rPr>
                <w:i/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  <w:r w:rsidRPr="001B7BEA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18" w:type="dxa"/>
            <w:gridSpan w:val="6"/>
            <w:tcBorders>
              <w:bottom w:val="single" w:sz="4" w:space="0" w:color="auto"/>
              <w:right w:val="nil"/>
            </w:tcBorders>
          </w:tcPr>
          <w:p w14:paraId="14E7210C" w14:textId="77777777" w:rsidR="003211DC" w:rsidRPr="00FB6A65" w:rsidRDefault="00D32D8C" w:rsidP="00FB6A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NING</w:t>
            </w:r>
            <w:r w:rsidR="003211DC" w:rsidRPr="001B7BEA">
              <w:rPr>
                <w:sz w:val="20"/>
                <w:szCs w:val="20"/>
              </w:rPr>
              <w:t xml:space="preserve"> </w:t>
            </w:r>
          </w:p>
        </w:tc>
        <w:tc>
          <w:tcPr>
            <w:tcW w:w="2694" w:type="dxa"/>
            <w:gridSpan w:val="6"/>
            <w:tcBorders>
              <w:left w:val="nil"/>
              <w:bottom w:val="single" w:sz="4" w:space="0" w:color="auto"/>
            </w:tcBorders>
          </w:tcPr>
          <w:p w14:paraId="01EB871B" w14:textId="77777777" w:rsidR="003211DC" w:rsidRPr="00FB6A65" w:rsidRDefault="003211DC" w:rsidP="00FB6A65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t>___ / ___ 20__</w:t>
            </w:r>
          </w:p>
        </w:tc>
      </w:tr>
      <w:tr w:rsidR="003211DC" w:rsidRPr="001B7BEA" w14:paraId="40AA79BD" w14:textId="77777777" w:rsidTr="00872D4B">
        <w:trPr>
          <w:trHeight w:val="325"/>
        </w:trPr>
        <w:tc>
          <w:tcPr>
            <w:tcW w:w="4303" w:type="dxa"/>
            <w:gridSpan w:val="6"/>
            <w:tcBorders>
              <w:left w:val="nil"/>
              <w:right w:val="nil"/>
            </w:tcBorders>
            <w:vAlign w:val="center"/>
          </w:tcPr>
          <w:p w14:paraId="083C39ED" w14:textId="77777777" w:rsidR="003211DC" w:rsidRPr="001B7BEA" w:rsidRDefault="003211DC" w:rsidP="004B75F9">
            <w:pPr>
              <w:rPr>
                <w:i/>
                <w:sz w:val="20"/>
                <w:szCs w:val="20"/>
              </w:rPr>
            </w:pPr>
          </w:p>
        </w:tc>
        <w:tc>
          <w:tcPr>
            <w:tcW w:w="483" w:type="dxa"/>
            <w:tcBorders>
              <w:left w:val="nil"/>
              <w:right w:val="nil"/>
            </w:tcBorders>
            <w:vAlign w:val="center"/>
          </w:tcPr>
          <w:p w14:paraId="0986DE91" w14:textId="77777777" w:rsidR="003211DC" w:rsidRPr="001B7BEA" w:rsidRDefault="003211DC" w:rsidP="004B75F9">
            <w:pPr>
              <w:rPr>
                <w:sz w:val="20"/>
                <w:szCs w:val="20"/>
              </w:rPr>
            </w:pPr>
          </w:p>
        </w:tc>
        <w:tc>
          <w:tcPr>
            <w:tcW w:w="5612" w:type="dxa"/>
            <w:gridSpan w:val="12"/>
            <w:tcBorders>
              <w:left w:val="nil"/>
              <w:right w:val="nil"/>
            </w:tcBorders>
            <w:vAlign w:val="center"/>
          </w:tcPr>
          <w:p w14:paraId="16150D43" w14:textId="77777777" w:rsidR="003211DC" w:rsidRPr="001B7BEA" w:rsidRDefault="003211DC" w:rsidP="004B75F9">
            <w:pPr>
              <w:rPr>
                <w:sz w:val="20"/>
                <w:szCs w:val="20"/>
              </w:rPr>
            </w:pPr>
          </w:p>
        </w:tc>
      </w:tr>
      <w:tr w:rsidR="003211DC" w:rsidRPr="00517F73" w14:paraId="7022A911" w14:textId="77777777" w:rsidTr="00FB6A65">
        <w:tc>
          <w:tcPr>
            <w:tcW w:w="10398" w:type="dxa"/>
            <w:gridSpan w:val="19"/>
            <w:tcBorders>
              <w:bottom w:val="single" w:sz="4" w:space="0" w:color="auto"/>
            </w:tcBorders>
            <w:vAlign w:val="center"/>
          </w:tcPr>
          <w:p w14:paraId="670D1C8D" w14:textId="0E4C3C90" w:rsidR="003211DC" w:rsidRPr="00517F73" w:rsidRDefault="00517F73" w:rsidP="001B7B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EDICATIONS AND TREATMENTS BEFORE THE DEATH OF THE SOW </w:t>
            </w:r>
            <w:r w:rsidR="003211DC" w:rsidRPr="00517F73">
              <w:rPr>
                <w:sz w:val="20"/>
                <w:szCs w:val="20"/>
                <w:lang w:val="en-US"/>
              </w:rPr>
              <w:t>(</w:t>
            </w:r>
            <w:r w:rsidR="00D32D8C" w:rsidRPr="00517F73">
              <w:rPr>
                <w:i/>
                <w:sz w:val="20"/>
                <w:szCs w:val="20"/>
                <w:lang w:val="en-US"/>
              </w:rPr>
              <w:t>Name and dose of the medicine, how many days did she receive the medication). DESCRIBE OTHER MEASURES DONE FOR THE SOW</w:t>
            </w:r>
          </w:p>
          <w:p w14:paraId="7D0D45B4" w14:textId="77777777" w:rsidR="003211DC" w:rsidRPr="00517F73" w:rsidRDefault="003211DC" w:rsidP="004B75F9">
            <w:pPr>
              <w:rPr>
                <w:sz w:val="20"/>
                <w:szCs w:val="20"/>
                <w:lang w:val="en-US"/>
              </w:rPr>
            </w:pPr>
          </w:p>
          <w:p w14:paraId="01380D98" w14:textId="77777777" w:rsidR="003211DC" w:rsidRPr="00517F73" w:rsidRDefault="003211DC" w:rsidP="004B75F9">
            <w:pPr>
              <w:rPr>
                <w:sz w:val="20"/>
                <w:szCs w:val="20"/>
                <w:lang w:val="en-US"/>
              </w:rPr>
            </w:pPr>
          </w:p>
          <w:p w14:paraId="5E6E35CA" w14:textId="77777777" w:rsidR="003211DC" w:rsidRPr="00517F73" w:rsidRDefault="003211DC" w:rsidP="004B75F9">
            <w:pPr>
              <w:rPr>
                <w:sz w:val="20"/>
                <w:szCs w:val="20"/>
                <w:lang w:val="en-US"/>
              </w:rPr>
            </w:pPr>
          </w:p>
          <w:p w14:paraId="451281B7" w14:textId="77777777" w:rsidR="00065570" w:rsidRPr="00517F73" w:rsidRDefault="00065570" w:rsidP="004B75F9">
            <w:pPr>
              <w:rPr>
                <w:sz w:val="20"/>
                <w:szCs w:val="20"/>
                <w:lang w:val="en-US"/>
              </w:rPr>
            </w:pPr>
          </w:p>
          <w:p w14:paraId="72072E08" w14:textId="77777777" w:rsidR="003211DC" w:rsidRPr="00517F73" w:rsidRDefault="003211DC" w:rsidP="004B75F9">
            <w:pPr>
              <w:rPr>
                <w:sz w:val="20"/>
                <w:szCs w:val="20"/>
                <w:lang w:val="en-US"/>
              </w:rPr>
            </w:pPr>
          </w:p>
          <w:p w14:paraId="187DDFF8" w14:textId="77777777" w:rsidR="003211DC" w:rsidRPr="00517F73" w:rsidRDefault="003211DC" w:rsidP="004B75F9">
            <w:pPr>
              <w:rPr>
                <w:sz w:val="20"/>
                <w:szCs w:val="20"/>
                <w:lang w:val="en-US"/>
              </w:rPr>
            </w:pPr>
          </w:p>
          <w:p w14:paraId="3005F8B3" w14:textId="77777777" w:rsidR="00E829D5" w:rsidRPr="00517F73" w:rsidRDefault="00E829D5" w:rsidP="004B75F9">
            <w:pPr>
              <w:rPr>
                <w:sz w:val="20"/>
                <w:szCs w:val="20"/>
                <w:lang w:val="en-US"/>
              </w:rPr>
            </w:pPr>
          </w:p>
        </w:tc>
      </w:tr>
      <w:tr w:rsidR="003211DC" w:rsidRPr="00517F73" w14:paraId="740F8FD1" w14:textId="77777777" w:rsidTr="00FB6A65">
        <w:tc>
          <w:tcPr>
            <w:tcW w:w="10398" w:type="dxa"/>
            <w:gridSpan w:val="19"/>
            <w:tcBorders>
              <w:left w:val="nil"/>
              <w:right w:val="nil"/>
            </w:tcBorders>
            <w:vAlign w:val="center"/>
          </w:tcPr>
          <w:p w14:paraId="7CBCDA4C" w14:textId="77777777" w:rsidR="003211DC" w:rsidRPr="00517F73" w:rsidRDefault="003211DC" w:rsidP="001B7BEA">
            <w:pPr>
              <w:rPr>
                <w:sz w:val="20"/>
                <w:szCs w:val="20"/>
                <w:lang w:val="en-US"/>
              </w:rPr>
            </w:pPr>
          </w:p>
        </w:tc>
      </w:tr>
      <w:tr w:rsidR="003211DC" w:rsidRPr="001B7BEA" w14:paraId="6865E233" w14:textId="77777777" w:rsidTr="00E0734E">
        <w:tc>
          <w:tcPr>
            <w:tcW w:w="7763" w:type="dxa"/>
            <w:gridSpan w:val="14"/>
            <w:vAlign w:val="center"/>
          </w:tcPr>
          <w:p w14:paraId="140D28A9" w14:textId="4C531968" w:rsidR="003211DC" w:rsidRPr="00B82795" w:rsidRDefault="00644396" w:rsidP="00B8279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SIGNS OF DISEASE</w:t>
            </w:r>
            <w:r w:rsidRPr="00B82795">
              <w:rPr>
                <w:sz w:val="20"/>
                <w:szCs w:val="20"/>
                <w:lang w:val="en-US"/>
              </w:rPr>
              <w:t xml:space="preserve"> </w:t>
            </w:r>
            <w:r w:rsidR="00B82795" w:rsidRPr="00B82795">
              <w:rPr>
                <w:sz w:val="20"/>
                <w:szCs w:val="20"/>
                <w:lang w:val="en-US"/>
              </w:rPr>
              <w:t xml:space="preserve">BEFORE </w:t>
            </w:r>
            <w:proofErr w:type="gramStart"/>
            <w:r w:rsidR="00B82795" w:rsidRPr="00B82795">
              <w:rPr>
                <w:sz w:val="20"/>
                <w:szCs w:val="20"/>
                <w:lang w:val="en-US"/>
              </w:rPr>
              <w:t xml:space="preserve">DEATH </w:t>
            </w:r>
            <w:r w:rsidR="003211DC" w:rsidRPr="00B82795">
              <w:rPr>
                <w:sz w:val="20"/>
                <w:szCs w:val="20"/>
                <w:lang w:val="en-US"/>
              </w:rPr>
              <w:t xml:space="preserve"> (</w:t>
            </w:r>
            <w:proofErr w:type="gramEnd"/>
            <w:r w:rsidR="00B82795" w:rsidRPr="00B82795">
              <w:rPr>
                <w:sz w:val="20"/>
                <w:szCs w:val="20"/>
                <w:lang w:val="en-US"/>
              </w:rPr>
              <w:t>you can select more than one symptom</w:t>
            </w:r>
            <w:r w:rsidR="003211DC" w:rsidRPr="00B82795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635" w:type="dxa"/>
            <w:gridSpan w:val="5"/>
            <w:vAlign w:val="center"/>
          </w:tcPr>
          <w:p w14:paraId="57DD85E1" w14:textId="77777777" w:rsidR="003211DC" w:rsidRPr="001B7BEA" w:rsidRDefault="00B82795" w:rsidP="00B8279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HOW MANY DAYS </w:t>
            </w:r>
          </w:p>
        </w:tc>
      </w:tr>
      <w:tr w:rsidR="003211DC" w:rsidRPr="001B7BEA" w14:paraId="3507A0AF" w14:textId="77777777" w:rsidTr="00E0734E">
        <w:tc>
          <w:tcPr>
            <w:tcW w:w="534" w:type="dxa"/>
            <w:vAlign w:val="center"/>
          </w:tcPr>
          <w:p w14:paraId="27A3BA16" w14:textId="77777777" w:rsidR="003211DC" w:rsidRPr="001B7BEA" w:rsidRDefault="003211DC" w:rsidP="00451945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  <w:gridSpan w:val="13"/>
            <w:vAlign w:val="center"/>
          </w:tcPr>
          <w:p w14:paraId="4F26A59F" w14:textId="600323E5" w:rsidR="003211DC" w:rsidRPr="001B7BEA" w:rsidRDefault="003211DC" w:rsidP="00644396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  <w:r w:rsidRPr="001B7BEA">
              <w:rPr>
                <w:rFonts w:ascii="Calibri" w:hAnsi="Calibri"/>
                <w:color w:val="000000"/>
                <w:sz w:val="20"/>
                <w:szCs w:val="20"/>
              </w:rPr>
              <w:t xml:space="preserve">50 </w:t>
            </w:r>
            <w:r w:rsidR="00B82795">
              <w:rPr>
                <w:rFonts w:ascii="Calibri" w:hAnsi="Calibr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="00644396">
              <w:rPr>
                <w:rFonts w:ascii="Calibri" w:hAnsi="Calibri"/>
                <w:color w:val="000000"/>
                <w:sz w:val="20"/>
                <w:szCs w:val="20"/>
              </w:rPr>
              <w:t>signs</w:t>
            </w:r>
            <w:proofErr w:type="spellEnd"/>
            <w:r w:rsidR="00644396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82795">
              <w:rPr>
                <w:rFonts w:ascii="Calibri" w:hAnsi="Calibri"/>
                <w:color w:val="000000"/>
                <w:sz w:val="20"/>
                <w:szCs w:val="20"/>
              </w:rPr>
              <w:t>before</w:t>
            </w:r>
            <w:proofErr w:type="spellEnd"/>
            <w:r w:rsidR="00B82795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82795">
              <w:rPr>
                <w:rFonts w:ascii="Calibri" w:hAnsi="Calibri"/>
                <w:color w:val="000000"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2635" w:type="dxa"/>
            <w:gridSpan w:val="5"/>
            <w:vAlign w:val="center"/>
          </w:tcPr>
          <w:p w14:paraId="18ACB77B" w14:textId="77777777" w:rsidR="003211DC" w:rsidRPr="001B7BEA" w:rsidRDefault="003211DC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211DC" w:rsidRPr="001B7BEA" w14:paraId="44EEB1FA" w14:textId="77777777" w:rsidTr="00E0734E">
        <w:tc>
          <w:tcPr>
            <w:tcW w:w="534" w:type="dxa"/>
            <w:vAlign w:val="center"/>
          </w:tcPr>
          <w:p w14:paraId="00AC197E" w14:textId="77777777" w:rsidR="003211DC" w:rsidRPr="001B7BEA" w:rsidRDefault="003211DC" w:rsidP="00451945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  <w:gridSpan w:val="13"/>
            <w:vAlign w:val="center"/>
          </w:tcPr>
          <w:p w14:paraId="655AA7ED" w14:textId="77777777" w:rsidR="003211DC" w:rsidRPr="001B7BEA" w:rsidRDefault="003211DC" w:rsidP="00B8279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  <w:r w:rsidRPr="001B7BEA">
              <w:rPr>
                <w:rFonts w:ascii="Calibri" w:hAnsi="Calibri"/>
                <w:color w:val="000000"/>
                <w:sz w:val="20"/>
                <w:szCs w:val="20"/>
              </w:rPr>
              <w:t xml:space="preserve">01 </w:t>
            </w:r>
            <w:proofErr w:type="spellStart"/>
            <w:r w:rsidR="00B82795">
              <w:rPr>
                <w:rFonts w:ascii="Calibri" w:hAnsi="Calibri"/>
                <w:color w:val="000000"/>
                <w:sz w:val="20"/>
                <w:szCs w:val="20"/>
              </w:rPr>
              <w:t>Abortion</w:t>
            </w:r>
            <w:proofErr w:type="spellEnd"/>
          </w:p>
        </w:tc>
        <w:tc>
          <w:tcPr>
            <w:tcW w:w="2635" w:type="dxa"/>
            <w:gridSpan w:val="5"/>
            <w:vAlign w:val="center"/>
          </w:tcPr>
          <w:p w14:paraId="61E90EEE" w14:textId="77777777" w:rsidR="003211DC" w:rsidRPr="001B7BEA" w:rsidRDefault="003211DC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211DC" w:rsidRPr="001B7BEA" w14:paraId="3DDF1B2A" w14:textId="77777777" w:rsidTr="00E0734E">
        <w:tc>
          <w:tcPr>
            <w:tcW w:w="534" w:type="dxa"/>
            <w:vAlign w:val="center"/>
          </w:tcPr>
          <w:p w14:paraId="142EA4C8" w14:textId="77777777" w:rsidR="003211DC" w:rsidRPr="001B7BEA" w:rsidRDefault="003211DC" w:rsidP="00451945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  <w:gridSpan w:val="13"/>
            <w:vAlign w:val="center"/>
          </w:tcPr>
          <w:p w14:paraId="5C7441C7" w14:textId="77777777" w:rsidR="003211DC" w:rsidRPr="001B7BEA" w:rsidRDefault="003211DC" w:rsidP="00B8279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  <w:r w:rsidRPr="001B7BEA">
              <w:rPr>
                <w:rFonts w:ascii="Calibri" w:hAnsi="Calibri"/>
                <w:color w:val="000000"/>
                <w:sz w:val="20"/>
                <w:szCs w:val="20"/>
              </w:rPr>
              <w:t xml:space="preserve">02 </w:t>
            </w:r>
            <w:proofErr w:type="spellStart"/>
            <w:r w:rsidR="00B82795">
              <w:rPr>
                <w:rFonts w:ascii="Calibri" w:hAnsi="Calibri"/>
                <w:color w:val="000000"/>
                <w:sz w:val="20"/>
                <w:szCs w:val="20"/>
              </w:rPr>
              <w:t>Aggressive</w:t>
            </w:r>
            <w:proofErr w:type="spellEnd"/>
            <w:r w:rsidR="00B82795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82795">
              <w:rPr>
                <w:rFonts w:ascii="Calibri" w:hAnsi="Calibri"/>
                <w:color w:val="000000"/>
                <w:sz w:val="20"/>
                <w:szCs w:val="20"/>
              </w:rPr>
              <w:t>sow</w:t>
            </w:r>
            <w:proofErr w:type="spellEnd"/>
          </w:p>
        </w:tc>
        <w:tc>
          <w:tcPr>
            <w:tcW w:w="2635" w:type="dxa"/>
            <w:gridSpan w:val="5"/>
            <w:vAlign w:val="center"/>
          </w:tcPr>
          <w:p w14:paraId="730C672D" w14:textId="77777777" w:rsidR="003211DC" w:rsidRPr="001B7BEA" w:rsidRDefault="003211DC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211DC" w:rsidRPr="001B7BEA" w14:paraId="2807BF2B" w14:textId="77777777" w:rsidTr="00E0734E">
        <w:tc>
          <w:tcPr>
            <w:tcW w:w="534" w:type="dxa"/>
            <w:vAlign w:val="center"/>
          </w:tcPr>
          <w:p w14:paraId="3321F0CD" w14:textId="77777777" w:rsidR="003211DC" w:rsidRPr="001B7BEA" w:rsidRDefault="003211DC" w:rsidP="00451945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  <w:gridSpan w:val="13"/>
            <w:vAlign w:val="center"/>
          </w:tcPr>
          <w:p w14:paraId="381FBA72" w14:textId="7384E506" w:rsidR="003211DC" w:rsidRPr="001B7BEA" w:rsidRDefault="003211DC" w:rsidP="00644396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  <w:r w:rsidRPr="001B7BEA">
              <w:rPr>
                <w:rFonts w:ascii="Calibri" w:hAnsi="Calibri"/>
                <w:color w:val="000000"/>
                <w:sz w:val="20"/>
                <w:szCs w:val="20"/>
              </w:rPr>
              <w:t xml:space="preserve">23 </w:t>
            </w:r>
            <w:proofErr w:type="spellStart"/>
            <w:r w:rsidR="00B82795">
              <w:rPr>
                <w:rFonts w:ascii="Calibri" w:hAnsi="Calibri"/>
                <w:color w:val="000000"/>
                <w:sz w:val="20"/>
                <w:szCs w:val="20"/>
              </w:rPr>
              <w:t>Respiratory</w:t>
            </w:r>
            <w:proofErr w:type="spellEnd"/>
            <w:r w:rsidR="00B82795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644396">
              <w:rPr>
                <w:rFonts w:ascii="Calibri" w:hAnsi="Calibri"/>
                <w:color w:val="000000"/>
                <w:sz w:val="20"/>
                <w:szCs w:val="20"/>
              </w:rPr>
              <w:t>signs</w:t>
            </w:r>
            <w:proofErr w:type="spellEnd"/>
          </w:p>
        </w:tc>
        <w:tc>
          <w:tcPr>
            <w:tcW w:w="2635" w:type="dxa"/>
            <w:gridSpan w:val="5"/>
            <w:vAlign w:val="center"/>
          </w:tcPr>
          <w:p w14:paraId="34407651" w14:textId="77777777" w:rsidR="003211DC" w:rsidRPr="001B7BEA" w:rsidRDefault="003211DC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211DC" w:rsidRPr="004842F7" w14:paraId="2CDB31EB" w14:textId="77777777" w:rsidTr="00E0734E">
        <w:tc>
          <w:tcPr>
            <w:tcW w:w="534" w:type="dxa"/>
            <w:vAlign w:val="center"/>
          </w:tcPr>
          <w:p w14:paraId="4C3DA1DF" w14:textId="77777777" w:rsidR="003211DC" w:rsidRPr="001B7BEA" w:rsidRDefault="003211DC" w:rsidP="00451945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  <w:gridSpan w:val="13"/>
            <w:vAlign w:val="center"/>
          </w:tcPr>
          <w:p w14:paraId="7377CC43" w14:textId="77777777" w:rsidR="003211DC" w:rsidRPr="00B82795" w:rsidRDefault="003211DC" w:rsidP="00B8279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8279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24 </w:t>
            </w:r>
            <w:r w:rsidR="00B82795" w:rsidRPr="00B8279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hanges in the skin or hair</w:t>
            </w:r>
          </w:p>
        </w:tc>
        <w:tc>
          <w:tcPr>
            <w:tcW w:w="2635" w:type="dxa"/>
            <w:gridSpan w:val="5"/>
            <w:vAlign w:val="center"/>
          </w:tcPr>
          <w:p w14:paraId="55E427E4" w14:textId="77777777" w:rsidR="003211DC" w:rsidRPr="00B82795" w:rsidRDefault="003211DC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211DC" w:rsidRPr="001B7BEA" w14:paraId="7ED837CE" w14:textId="77777777" w:rsidTr="00E0734E">
        <w:tc>
          <w:tcPr>
            <w:tcW w:w="534" w:type="dxa"/>
            <w:vAlign w:val="center"/>
          </w:tcPr>
          <w:p w14:paraId="7016C0E9" w14:textId="77777777" w:rsidR="003211DC" w:rsidRPr="001B7BEA" w:rsidRDefault="003211DC" w:rsidP="00451945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gridSpan w:val="2"/>
            <w:vMerge w:val="restart"/>
            <w:vAlign w:val="center"/>
          </w:tcPr>
          <w:p w14:paraId="33F3A1DB" w14:textId="77777777" w:rsidR="003211DC" w:rsidRPr="001B7BEA" w:rsidRDefault="003211DC" w:rsidP="00B8279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  <w:r w:rsidRPr="001B7BEA">
              <w:rPr>
                <w:rFonts w:ascii="Calibri" w:hAnsi="Calibri"/>
                <w:color w:val="000000"/>
                <w:sz w:val="20"/>
                <w:szCs w:val="20"/>
              </w:rPr>
              <w:t xml:space="preserve">25 </w:t>
            </w:r>
            <w:proofErr w:type="spellStart"/>
            <w:r w:rsidR="00B82795">
              <w:rPr>
                <w:rFonts w:ascii="Calibri" w:hAnsi="Calibri"/>
                <w:color w:val="000000"/>
                <w:sz w:val="20"/>
                <w:szCs w:val="20"/>
              </w:rPr>
              <w:t>Lameness</w:t>
            </w:r>
            <w:proofErr w:type="spellEnd"/>
            <w:r w:rsidRPr="001B7BEA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820" w:type="dxa"/>
            <w:gridSpan w:val="11"/>
            <w:vMerge w:val="restart"/>
            <w:vAlign w:val="center"/>
          </w:tcPr>
          <w:p w14:paraId="2495281A" w14:textId="77777777" w:rsidR="003211DC" w:rsidRPr="00B82795" w:rsidRDefault="003211DC" w:rsidP="00BE37A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2795">
              <w:rPr>
                <w:sz w:val="20"/>
                <w:szCs w:val="20"/>
                <w:lang w:val="en-US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  <w:r w:rsidRPr="00B82795">
              <w:rPr>
                <w:sz w:val="20"/>
                <w:szCs w:val="20"/>
                <w:lang w:val="en-US"/>
              </w:rPr>
              <w:t xml:space="preserve"> </w:t>
            </w:r>
            <w:r w:rsidR="00B82795" w:rsidRPr="00B82795">
              <w:rPr>
                <w:rFonts w:ascii="Calibri" w:hAnsi="Calibri"/>
                <w:sz w:val="20"/>
                <w:szCs w:val="20"/>
                <w:lang w:val="en-US"/>
              </w:rPr>
              <w:t xml:space="preserve">Right </w:t>
            </w:r>
            <w:proofErr w:type="spellStart"/>
            <w:r w:rsidR="00B82795" w:rsidRPr="00B82795">
              <w:rPr>
                <w:rFonts w:ascii="Calibri" w:hAnsi="Calibri"/>
                <w:sz w:val="20"/>
                <w:szCs w:val="20"/>
                <w:lang w:val="en-US"/>
              </w:rPr>
              <w:t>frontleg</w:t>
            </w:r>
            <w:proofErr w:type="spellEnd"/>
          </w:p>
          <w:p w14:paraId="0930233F" w14:textId="77777777" w:rsidR="003211DC" w:rsidRPr="00B82795" w:rsidRDefault="003211DC" w:rsidP="00BE37A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E70F9">
              <w:rPr>
                <w:rFonts w:ascii="Calibri" w:hAnsi="Calibri"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2795">
              <w:rPr>
                <w:rFonts w:ascii="Calibri" w:hAnsi="Calibri"/>
                <w:sz w:val="20"/>
                <w:szCs w:val="20"/>
                <w:lang w:val="en-US"/>
              </w:rPr>
              <w:instrText xml:space="preserve"> FORMCHECKBOX </w:instrText>
            </w:r>
            <w:r w:rsidR="0063358A">
              <w:rPr>
                <w:rFonts w:ascii="Calibri" w:hAnsi="Calibri"/>
                <w:sz w:val="20"/>
                <w:szCs w:val="20"/>
              </w:rPr>
            </w:r>
            <w:r w:rsidR="0063358A">
              <w:rPr>
                <w:rFonts w:ascii="Calibri" w:hAnsi="Calibri"/>
                <w:sz w:val="20"/>
                <w:szCs w:val="20"/>
              </w:rPr>
              <w:fldChar w:fldCharType="separate"/>
            </w:r>
            <w:r w:rsidRPr="001E70F9">
              <w:rPr>
                <w:rFonts w:ascii="Calibri" w:hAnsi="Calibri"/>
                <w:sz w:val="20"/>
                <w:szCs w:val="20"/>
              </w:rPr>
              <w:fldChar w:fldCharType="end"/>
            </w:r>
            <w:r w:rsidRPr="00B82795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  <w:r w:rsidR="00B82795" w:rsidRPr="00B82795">
              <w:rPr>
                <w:rFonts w:ascii="Calibri" w:hAnsi="Calibri"/>
                <w:sz w:val="20"/>
                <w:szCs w:val="20"/>
                <w:lang w:val="en-US"/>
              </w:rPr>
              <w:t xml:space="preserve">Left </w:t>
            </w:r>
            <w:proofErr w:type="spellStart"/>
            <w:r w:rsidR="00B82795" w:rsidRPr="00B82795">
              <w:rPr>
                <w:rFonts w:ascii="Calibri" w:hAnsi="Calibri"/>
                <w:sz w:val="20"/>
                <w:szCs w:val="20"/>
                <w:lang w:val="en-US"/>
              </w:rPr>
              <w:t>frontleg</w:t>
            </w:r>
            <w:proofErr w:type="spellEnd"/>
            <w:r w:rsidRPr="00B8279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16C4EB66" w14:textId="77777777" w:rsidR="003211DC" w:rsidRPr="00B82795" w:rsidRDefault="003211DC" w:rsidP="00BE37A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E70F9">
              <w:rPr>
                <w:rFonts w:ascii="Calibri" w:hAnsi="Calibri"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2795">
              <w:rPr>
                <w:rFonts w:ascii="Calibri" w:hAnsi="Calibri"/>
                <w:sz w:val="20"/>
                <w:szCs w:val="20"/>
                <w:lang w:val="en-US"/>
              </w:rPr>
              <w:instrText xml:space="preserve"> FORMCHECKBOX </w:instrText>
            </w:r>
            <w:r w:rsidR="0063358A">
              <w:rPr>
                <w:rFonts w:ascii="Calibri" w:hAnsi="Calibri"/>
                <w:sz w:val="20"/>
                <w:szCs w:val="20"/>
              </w:rPr>
            </w:r>
            <w:r w:rsidR="0063358A">
              <w:rPr>
                <w:rFonts w:ascii="Calibri" w:hAnsi="Calibri"/>
                <w:sz w:val="20"/>
                <w:szCs w:val="20"/>
              </w:rPr>
              <w:fldChar w:fldCharType="separate"/>
            </w:r>
            <w:r w:rsidRPr="001E70F9">
              <w:rPr>
                <w:rFonts w:ascii="Calibri" w:hAnsi="Calibri"/>
                <w:sz w:val="20"/>
                <w:szCs w:val="20"/>
              </w:rPr>
              <w:fldChar w:fldCharType="end"/>
            </w:r>
            <w:r w:rsidRPr="00B82795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  <w:r w:rsidR="00B82795" w:rsidRPr="00B82795">
              <w:rPr>
                <w:rFonts w:ascii="Calibri" w:hAnsi="Calibri"/>
                <w:sz w:val="20"/>
                <w:szCs w:val="20"/>
                <w:lang w:val="en-US"/>
              </w:rPr>
              <w:t xml:space="preserve">Right </w:t>
            </w:r>
            <w:proofErr w:type="spellStart"/>
            <w:r w:rsidR="00B82795" w:rsidRPr="00B82795">
              <w:rPr>
                <w:rFonts w:ascii="Calibri" w:hAnsi="Calibri"/>
                <w:sz w:val="20"/>
                <w:szCs w:val="20"/>
                <w:lang w:val="en-US"/>
              </w:rPr>
              <w:t>hindleg</w:t>
            </w:r>
            <w:proofErr w:type="spellEnd"/>
            <w:r w:rsidR="00B82795" w:rsidRPr="00B82795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  <w:r w:rsidRPr="00B8279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1B8774C9" w14:textId="77777777" w:rsidR="003211DC" w:rsidRPr="001B7BEA" w:rsidRDefault="003211DC" w:rsidP="00B8279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E70F9">
              <w:rPr>
                <w:rFonts w:ascii="Calibri" w:hAnsi="Calibri"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E70F9">
              <w:rPr>
                <w:rFonts w:ascii="Calibri" w:hAnsi="Calibri"/>
                <w:sz w:val="20"/>
                <w:szCs w:val="20"/>
              </w:rPr>
              <w:instrText xml:space="preserve"> FORMCHECKBOX </w:instrText>
            </w:r>
            <w:r w:rsidR="0063358A">
              <w:rPr>
                <w:rFonts w:ascii="Calibri" w:hAnsi="Calibri"/>
                <w:sz w:val="20"/>
                <w:szCs w:val="20"/>
              </w:rPr>
            </w:r>
            <w:r w:rsidR="0063358A">
              <w:rPr>
                <w:rFonts w:ascii="Calibri" w:hAnsi="Calibri"/>
                <w:sz w:val="20"/>
                <w:szCs w:val="20"/>
              </w:rPr>
              <w:fldChar w:fldCharType="separate"/>
            </w:r>
            <w:r w:rsidRPr="001E70F9">
              <w:rPr>
                <w:rFonts w:ascii="Calibri" w:hAnsi="Calibri"/>
                <w:sz w:val="20"/>
                <w:szCs w:val="20"/>
              </w:rPr>
              <w:fldChar w:fldCharType="end"/>
            </w:r>
            <w:r w:rsidRPr="001E70F9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="00B82795">
              <w:rPr>
                <w:rFonts w:ascii="Calibri" w:hAnsi="Calibri"/>
                <w:sz w:val="20"/>
                <w:szCs w:val="20"/>
              </w:rPr>
              <w:t>Left</w:t>
            </w:r>
            <w:proofErr w:type="spellEnd"/>
            <w:r w:rsidR="00B82795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="00B82795">
              <w:rPr>
                <w:rFonts w:ascii="Calibri" w:hAnsi="Calibri"/>
                <w:sz w:val="20"/>
                <w:szCs w:val="20"/>
              </w:rPr>
              <w:t>hindleg</w:t>
            </w:r>
            <w:proofErr w:type="spellEnd"/>
            <w:r w:rsidRPr="001B7BEA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35" w:type="dxa"/>
            <w:gridSpan w:val="5"/>
            <w:vMerge w:val="restart"/>
            <w:vAlign w:val="center"/>
          </w:tcPr>
          <w:p w14:paraId="3697F67F" w14:textId="77777777" w:rsidR="003211DC" w:rsidRPr="001B7BEA" w:rsidRDefault="003211DC" w:rsidP="00451945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211DC" w:rsidRPr="001B7BEA" w14:paraId="40389ADA" w14:textId="77777777" w:rsidTr="00E0734E">
        <w:tc>
          <w:tcPr>
            <w:tcW w:w="534" w:type="dxa"/>
            <w:vAlign w:val="center"/>
          </w:tcPr>
          <w:p w14:paraId="47E1D997" w14:textId="77777777" w:rsidR="003211DC" w:rsidRPr="001B7BEA" w:rsidRDefault="003211DC" w:rsidP="00451945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gridSpan w:val="2"/>
            <w:vMerge/>
            <w:vAlign w:val="center"/>
          </w:tcPr>
          <w:p w14:paraId="3E654428" w14:textId="77777777" w:rsidR="003211DC" w:rsidRPr="001B7BEA" w:rsidRDefault="003211DC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gridSpan w:val="11"/>
            <w:vMerge/>
            <w:vAlign w:val="center"/>
          </w:tcPr>
          <w:p w14:paraId="4DF48540" w14:textId="77777777" w:rsidR="003211DC" w:rsidRPr="001B7BEA" w:rsidRDefault="003211DC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635" w:type="dxa"/>
            <w:gridSpan w:val="5"/>
            <w:vMerge/>
            <w:vAlign w:val="center"/>
          </w:tcPr>
          <w:p w14:paraId="38A8D678" w14:textId="77777777" w:rsidR="003211DC" w:rsidRPr="001B7BEA" w:rsidRDefault="003211DC" w:rsidP="00451945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211DC" w:rsidRPr="001B7BEA" w14:paraId="41FFD681" w14:textId="77777777" w:rsidTr="00E0734E">
        <w:tc>
          <w:tcPr>
            <w:tcW w:w="534" w:type="dxa"/>
            <w:vAlign w:val="center"/>
          </w:tcPr>
          <w:p w14:paraId="56996E31" w14:textId="77777777" w:rsidR="003211DC" w:rsidRPr="001B7BEA" w:rsidRDefault="003211DC" w:rsidP="00451945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gridSpan w:val="2"/>
            <w:vMerge/>
            <w:vAlign w:val="center"/>
          </w:tcPr>
          <w:p w14:paraId="57253533" w14:textId="77777777" w:rsidR="003211DC" w:rsidRPr="001B7BEA" w:rsidRDefault="003211DC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gridSpan w:val="11"/>
            <w:vMerge/>
            <w:vAlign w:val="center"/>
          </w:tcPr>
          <w:p w14:paraId="4976D8D7" w14:textId="77777777" w:rsidR="003211DC" w:rsidRPr="001B7BEA" w:rsidRDefault="003211DC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635" w:type="dxa"/>
            <w:gridSpan w:val="5"/>
            <w:vMerge/>
            <w:vAlign w:val="center"/>
          </w:tcPr>
          <w:p w14:paraId="6F699ED9" w14:textId="77777777" w:rsidR="003211DC" w:rsidRPr="001B7BEA" w:rsidRDefault="003211DC" w:rsidP="00451945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211DC" w:rsidRPr="001B7BEA" w14:paraId="7A2E6356" w14:textId="77777777" w:rsidTr="00E0734E">
        <w:tc>
          <w:tcPr>
            <w:tcW w:w="534" w:type="dxa"/>
            <w:vAlign w:val="center"/>
          </w:tcPr>
          <w:p w14:paraId="0ED4ED74" w14:textId="77777777" w:rsidR="003211DC" w:rsidRPr="001B7BEA" w:rsidRDefault="003211DC" w:rsidP="00451945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gridSpan w:val="2"/>
            <w:vMerge/>
            <w:vAlign w:val="center"/>
          </w:tcPr>
          <w:p w14:paraId="19A645C6" w14:textId="77777777" w:rsidR="003211DC" w:rsidRPr="001B7BEA" w:rsidRDefault="003211DC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gridSpan w:val="11"/>
            <w:vMerge/>
            <w:vAlign w:val="center"/>
          </w:tcPr>
          <w:p w14:paraId="1ACF6D1C" w14:textId="77777777" w:rsidR="003211DC" w:rsidRPr="001B7BEA" w:rsidRDefault="003211DC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635" w:type="dxa"/>
            <w:gridSpan w:val="5"/>
            <w:vMerge/>
            <w:vAlign w:val="center"/>
          </w:tcPr>
          <w:p w14:paraId="22999D25" w14:textId="77777777" w:rsidR="003211DC" w:rsidRPr="001B7BEA" w:rsidRDefault="003211DC" w:rsidP="00451945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211DC" w:rsidRPr="001B7BEA" w14:paraId="73E07B9A" w14:textId="77777777" w:rsidTr="00E0734E">
        <w:tc>
          <w:tcPr>
            <w:tcW w:w="534" w:type="dxa"/>
            <w:vAlign w:val="center"/>
          </w:tcPr>
          <w:p w14:paraId="60A5E4B5" w14:textId="77777777" w:rsidR="003211DC" w:rsidRPr="001B7BEA" w:rsidRDefault="003211DC" w:rsidP="00451945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  <w:gridSpan w:val="13"/>
            <w:vAlign w:val="center"/>
          </w:tcPr>
          <w:p w14:paraId="5743E75E" w14:textId="77777777" w:rsidR="003211DC" w:rsidRPr="001B7BEA" w:rsidRDefault="003211DC" w:rsidP="00B8279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  <w:r w:rsidRPr="001B7BEA">
              <w:rPr>
                <w:rFonts w:ascii="Calibri" w:hAnsi="Calibri"/>
                <w:color w:val="000000"/>
                <w:sz w:val="20"/>
                <w:szCs w:val="20"/>
              </w:rPr>
              <w:t xml:space="preserve">28 </w:t>
            </w:r>
            <w:r w:rsidR="00B82795">
              <w:rPr>
                <w:rFonts w:ascii="Calibri" w:hAnsi="Calibri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2635" w:type="dxa"/>
            <w:gridSpan w:val="5"/>
            <w:vAlign w:val="center"/>
          </w:tcPr>
          <w:p w14:paraId="630FE567" w14:textId="77777777" w:rsidR="003211DC" w:rsidRPr="001B7BEA" w:rsidRDefault="003211DC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211DC" w:rsidRPr="001B7BEA" w14:paraId="1C57D13A" w14:textId="77777777" w:rsidTr="00E0734E">
        <w:tc>
          <w:tcPr>
            <w:tcW w:w="534" w:type="dxa"/>
            <w:vAlign w:val="center"/>
          </w:tcPr>
          <w:p w14:paraId="05F2C553" w14:textId="77777777" w:rsidR="003211DC" w:rsidRPr="001B7BEA" w:rsidRDefault="003211DC" w:rsidP="00451945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  <w:gridSpan w:val="13"/>
            <w:vAlign w:val="center"/>
          </w:tcPr>
          <w:p w14:paraId="4D88B6BA" w14:textId="52D7437C" w:rsidR="003211DC" w:rsidRPr="001B7BEA" w:rsidRDefault="003211DC" w:rsidP="00517F73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  <w:r w:rsidRPr="001B7BEA">
              <w:rPr>
                <w:rFonts w:ascii="Calibri" w:hAnsi="Calibri"/>
                <w:color w:val="000000"/>
                <w:sz w:val="20"/>
                <w:szCs w:val="20"/>
              </w:rPr>
              <w:t xml:space="preserve">33 </w:t>
            </w:r>
            <w:proofErr w:type="spellStart"/>
            <w:r w:rsidR="00517F73">
              <w:rPr>
                <w:rFonts w:ascii="Calibri" w:hAnsi="Calibri"/>
                <w:color w:val="000000"/>
                <w:sz w:val="20"/>
                <w:szCs w:val="20"/>
              </w:rPr>
              <w:t>Nervous</w:t>
            </w:r>
            <w:proofErr w:type="spellEnd"/>
            <w:r w:rsidR="00517F73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17F73">
              <w:rPr>
                <w:rFonts w:ascii="Calibri" w:hAnsi="Calibri"/>
                <w:color w:val="000000"/>
                <w:sz w:val="20"/>
                <w:szCs w:val="20"/>
              </w:rPr>
              <w:t>signs</w:t>
            </w:r>
            <w:proofErr w:type="spellEnd"/>
          </w:p>
        </w:tc>
        <w:tc>
          <w:tcPr>
            <w:tcW w:w="2635" w:type="dxa"/>
            <w:gridSpan w:val="5"/>
            <w:vAlign w:val="center"/>
          </w:tcPr>
          <w:p w14:paraId="10D6D28B" w14:textId="77777777" w:rsidR="003211DC" w:rsidRPr="001B7BEA" w:rsidRDefault="003211DC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211DC" w:rsidRPr="001B7BEA" w14:paraId="6ADC6029" w14:textId="77777777" w:rsidTr="00E0734E">
        <w:tc>
          <w:tcPr>
            <w:tcW w:w="534" w:type="dxa"/>
            <w:vAlign w:val="center"/>
          </w:tcPr>
          <w:p w14:paraId="7002506B" w14:textId="77777777" w:rsidR="003211DC" w:rsidRPr="001B7BEA" w:rsidRDefault="003211DC" w:rsidP="00451945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  <w:gridSpan w:val="13"/>
            <w:vAlign w:val="center"/>
          </w:tcPr>
          <w:p w14:paraId="23D41B79" w14:textId="77777777" w:rsidR="003211DC" w:rsidRPr="001B7BEA" w:rsidRDefault="003211DC" w:rsidP="00B8279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  <w:r w:rsidRPr="001B7BEA">
              <w:rPr>
                <w:rFonts w:ascii="Calibri" w:hAnsi="Calibri"/>
                <w:color w:val="000000"/>
                <w:sz w:val="20"/>
                <w:szCs w:val="20"/>
              </w:rPr>
              <w:t xml:space="preserve">34 </w:t>
            </w:r>
            <w:proofErr w:type="spellStart"/>
            <w:r w:rsidR="00B82795">
              <w:rPr>
                <w:rFonts w:ascii="Calibri" w:hAnsi="Calibri"/>
                <w:color w:val="000000"/>
                <w:sz w:val="20"/>
                <w:szCs w:val="20"/>
              </w:rPr>
              <w:t>Diarrhea</w:t>
            </w:r>
            <w:proofErr w:type="spellEnd"/>
          </w:p>
        </w:tc>
        <w:tc>
          <w:tcPr>
            <w:tcW w:w="2635" w:type="dxa"/>
            <w:gridSpan w:val="5"/>
            <w:vAlign w:val="center"/>
          </w:tcPr>
          <w:p w14:paraId="1B2EBB83" w14:textId="77777777" w:rsidR="003211DC" w:rsidRPr="001B7BEA" w:rsidRDefault="003211DC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211DC" w:rsidRPr="004842F7" w14:paraId="440C9CD8" w14:textId="77777777" w:rsidTr="00E0734E">
        <w:tc>
          <w:tcPr>
            <w:tcW w:w="534" w:type="dxa"/>
            <w:vAlign w:val="center"/>
          </w:tcPr>
          <w:p w14:paraId="2362015A" w14:textId="77777777" w:rsidR="003211DC" w:rsidRPr="001B7BEA" w:rsidRDefault="003211DC" w:rsidP="00451945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  <w:gridSpan w:val="13"/>
            <w:vAlign w:val="center"/>
          </w:tcPr>
          <w:p w14:paraId="01DAA84D" w14:textId="2B0278EF" w:rsidR="003211DC" w:rsidRPr="00B82795" w:rsidRDefault="00B82795" w:rsidP="00644396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8279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37 Digestive system, other </w:t>
            </w:r>
            <w:r w:rsidR="00644396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igns</w:t>
            </w:r>
            <w:r w:rsidR="00644396" w:rsidRPr="00B8279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8279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han diarrhea</w:t>
            </w:r>
          </w:p>
        </w:tc>
        <w:tc>
          <w:tcPr>
            <w:tcW w:w="2635" w:type="dxa"/>
            <w:gridSpan w:val="5"/>
            <w:vAlign w:val="center"/>
          </w:tcPr>
          <w:p w14:paraId="3C7733D7" w14:textId="77777777" w:rsidR="003211DC" w:rsidRPr="00B82795" w:rsidRDefault="003211DC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211DC" w:rsidRPr="001B7BEA" w14:paraId="549677B4" w14:textId="77777777" w:rsidTr="00E0734E">
        <w:tc>
          <w:tcPr>
            <w:tcW w:w="534" w:type="dxa"/>
            <w:vAlign w:val="center"/>
          </w:tcPr>
          <w:p w14:paraId="32E9DDDD" w14:textId="77777777" w:rsidR="003211DC" w:rsidRPr="001B7BEA" w:rsidRDefault="003211DC" w:rsidP="00451945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  <w:gridSpan w:val="13"/>
            <w:vAlign w:val="center"/>
          </w:tcPr>
          <w:p w14:paraId="50F1477E" w14:textId="77777777" w:rsidR="003211DC" w:rsidRPr="001B7BEA" w:rsidRDefault="003211DC" w:rsidP="00B8279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  <w:r w:rsidRPr="001B7BEA">
              <w:rPr>
                <w:rFonts w:ascii="Calibri" w:hAnsi="Calibri"/>
                <w:color w:val="000000"/>
                <w:sz w:val="20"/>
                <w:szCs w:val="20"/>
              </w:rPr>
              <w:t xml:space="preserve">38 </w:t>
            </w:r>
            <w:r w:rsidR="00B82795">
              <w:rPr>
                <w:rFonts w:ascii="Calibri" w:hAnsi="Calibri"/>
                <w:color w:val="000000"/>
                <w:sz w:val="20"/>
                <w:szCs w:val="20"/>
              </w:rPr>
              <w:t>Anorexia</w:t>
            </w:r>
          </w:p>
        </w:tc>
        <w:tc>
          <w:tcPr>
            <w:tcW w:w="2635" w:type="dxa"/>
            <w:gridSpan w:val="5"/>
            <w:vAlign w:val="center"/>
          </w:tcPr>
          <w:p w14:paraId="53508F4E" w14:textId="77777777" w:rsidR="003211DC" w:rsidRPr="001B7BEA" w:rsidRDefault="003211DC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211DC" w:rsidRPr="001B7BEA" w14:paraId="4BD03180" w14:textId="77777777" w:rsidTr="00E0734E">
        <w:tc>
          <w:tcPr>
            <w:tcW w:w="534" w:type="dxa"/>
            <w:vAlign w:val="center"/>
          </w:tcPr>
          <w:p w14:paraId="2B7B2276" w14:textId="77777777" w:rsidR="003211DC" w:rsidRPr="001B7BEA" w:rsidRDefault="003211DC" w:rsidP="00451945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  <w:gridSpan w:val="13"/>
            <w:vAlign w:val="center"/>
          </w:tcPr>
          <w:p w14:paraId="2DE5DC30" w14:textId="77777777" w:rsidR="003211DC" w:rsidRPr="001B7BEA" w:rsidRDefault="003211DC" w:rsidP="00B8279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  <w:r w:rsidRPr="001B7BEA">
              <w:rPr>
                <w:rFonts w:ascii="Calibri" w:hAnsi="Calibri"/>
                <w:color w:val="000000"/>
                <w:sz w:val="20"/>
                <w:szCs w:val="20"/>
              </w:rPr>
              <w:t xml:space="preserve">39 </w:t>
            </w:r>
            <w:proofErr w:type="spellStart"/>
            <w:r w:rsidR="00B82795">
              <w:rPr>
                <w:rFonts w:ascii="Calibri" w:hAnsi="Calibri"/>
                <w:color w:val="000000"/>
                <w:sz w:val="20"/>
                <w:szCs w:val="20"/>
              </w:rPr>
              <w:t>Repeat</w:t>
            </w:r>
            <w:proofErr w:type="spellEnd"/>
            <w:r w:rsidR="00B82795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82795">
              <w:rPr>
                <w:rFonts w:ascii="Calibri" w:hAnsi="Calibri"/>
                <w:color w:val="000000"/>
                <w:sz w:val="20"/>
                <w:szCs w:val="20"/>
              </w:rPr>
              <w:t>breeding</w:t>
            </w:r>
            <w:proofErr w:type="spellEnd"/>
          </w:p>
        </w:tc>
        <w:tc>
          <w:tcPr>
            <w:tcW w:w="2635" w:type="dxa"/>
            <w:gridSpan w:val="5"/>
            <w:vAlign w:val="center"/>
          </w:tcPr>
          <w:p w14:paraId="663CF6AD" w14:textId="77777777" w:rsidR="003211DC" w:rsidRPr="001B7BEA" w:rsidRDefault="003211DC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211DC" w:rsidRPr="001B7BEA" w14:paraId="1F74EE90" w14:textId="77777777" w:rsidTr="00E0734E">
        <w:tc>
          <w:tcPr>
            <w:tcW w:w="534" w:type="dxa"/>
            <w:vAlign w:val="center"/>
          </w:tcPr>
          <w:p w14:paraId="0D07CF80" w14:textId="77777777" w:rsidR="003211DC" w:rsidRPr="001B7BEA" w:rsidRDefault="003211DC" w:rsidP="00451945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  <w:gridSpan w:val="13"/>
            <w:vAlign w:val="center"/>
          </w:tcPr>
          <w:p w14:paraId="7FB0065C" w14:textId="77777777" w:rsidR="003211DC" w:rsidRPr="001B7BEA" w:rsidRDefault="003211DC" w:rsidP="00B8279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  <w:r w:rsidRPr="001B7BEA">
              <w:rPr>
                <w:rFonts w:ascii="Calibri" w:hAnsi="Calibri"/>
                <w:color w:val="000000"/>
                <w:sz w:val="20"/>
                <w:szCs w:val="20"/>
              </w:rPr>
              <w:t xml:space="preserve">40 </w:t>
            </w:r>
            <w:proofErr w:type="spellStart"/>
            <w:r w:rsidR="00B82795">
              <w:rPr>
                <w:rFonts w:ascii="Calibri" w:hAnsi="Calibri"/>
                <w:color w:val="000000"/>
                <w:sz w:val="20"/>
                <w:szCs w:val="20"/>
              </w:rPr>
              <w:t>Vomiting</w:t>
            </w:r>
            <w:proofErr w:type="spellEnd"/>
          </w:p>
        </w:tc>
        <w:tc>
          <w:tcPr>
            <w:tcW w:w="2635" w:type="dxa"/>
            <w:gridSpan w:val="5"/>
            <w:vAlign w:val="center"/>
          </w:tcPr>
          <w:p w14:paraId="1EF105B7" w14:textId="77777777" w:rsidR="003211DC" w:rsidRPr="001B7BEA" w:rsidRDefault="003211DC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211DC" w:rsidRPr="001B7BEA" w14:paraId="18C4ADEA" w14:textId="77777777" w:rsidTr="00E0734E">
        <w:tc>
          <w:tcPr>
            <w:tcW w:w="534" w:type="dxa"/>
            <w:vAlign w:val="center"/>
          </w:tcPr>
          <w:p w14:paraId="63F0BCD0" w14:textId="77777777" w:rsidR="003211DC" w:rsidRPr="001B7BEA" w:rsidRDefault="003211DC" w:rsidP="00451945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  <w:gridSpan w:val="13"/>
            <w:vAlign w:val="center"/>
          </w:tcPr>
          <w:p w14:paraId="258861BD" w14:textId="77777777" w:rsidR="003211DC" w:rsidRPr="001B7BEA" w:rsidRDefault="003211DC" w:rsidP="00B8279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41 </w:t>
            </w:r>
            <w:proofErr w:type="spellStart"/>
            <w:r w:rsidR="00B82795">
              <w:rPr>
                <w:rFonts w:ascii="Calibri" w:hAnsi="Calibri"/>
                <w:color w:val="000000"/>
                <w:sz w:val="20"/>
                <w:szCs w:val="20"/>
              </w:rPr>
              <w:t>Changes</w:t>
            </w:r>
            <w:proofErr w:type="spellEnd"/>
            <w:r w:rsidR="00B82795">
              <w:rPr>
                <w:rFonts w:ascii="Calibri" w:hAnsi="Calibri"/>
                <w:color w:val="000000"/>
                <w:sz w:val="20"/>
                <w:szCs w:val="20"/>
              </w:rPr>
              <w:t xml:space="preserve"> in urine</w:t>
            </w:r>
          </w:p>
        </w:tc>
        <w:tc>
          <w:tcPr>
            <w:tcW w:w="2635" w:type="dxa"/>
            <w:gridSpan w:val="5"/>
            <w:vAlign w:val="center"/>
          </w:tcPr>
          <w:p w14:paraId="7C1A51E5" w14:textId="77777777" w:rsidR="003211DC" w:rsidRPr="001B7BEA" w:rsidRDefault="003211DC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211DC" w:rsidRPr="001B7BEA" w14:paraId="49C19D2E" w14:textId="77777777" w:rsidTr="00517F73">
        <w:trPr>
          <w:trHeight w:val="275"/>
        </w:trPr>
        <w:tc>
          <w:tcPr>
            <w:tcW w:w="534" w:type="dxa"/>
            <w:vAlign w:val="center"/>
          </w:tcPr>
          <w:p w14:paraId="4C5096E4" w14:textId="77777777" w:rsidR="003211DC" w:rsidRPr="001B7BEA" w:rsidRDefault="003211DC" w:rsidP="00451945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  <w:gridSpan w:val="13"/>
            <w:vAlign w:val="center"/>
          </w:tcPr>
          <w:p w14:paraId="4AB97B19" w14:textId="17484608" w:rsidR="003211DC" w:rsidRPr="001B7BEA" w:rsidRDefault="003211DC" w:rsidP="00B8279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  <w:r w:rsidRPr="001B7BEA">
              <w:rPr>
                <w:rFonts w:ascii="Calibri" w:hAnsi="Calibri"/>
                <w:color w:val="000000"/>
                <w:sz w:val="20"/>
                <w:szCs w:val="20"/>
              </w:rPr>
              <w:t xml:space="preserve">47 </w:t>
            </w:r>
            <w:proofErr w:type="spellStart"/>
            <w:r w:rsidR="00B82795"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  <w:r w:rsidR="00517F73">
              <w:rPr>
                <w:rFonts w:ascii="Calibri" w:hAnsi="Calibri"/>
                <w:color w:val="000000"/>
                <w:sz w:val="20"/>
                <w:szCs w:val="20"/>
              </w:rPr>
              <w:t>ehavioural</w:t>
            </w:r>
            <w:proofErr w:type="spellEnd"/>
            <w:r w:rsidR="00517F73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17F73"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  <w:r w:rsidR="00B82795">
              <w:rPr>
                <w:rFonts w:ascii="Calibri" w:hAnsi="Calibri"/>
                <w:color w:val="000000"/>
                <w:sz w:val="20"/>
                <w:szCs w:val="20"/>
              </w:rPr>
              <w:t>hanges</w:t>
            </w:r>
            <w:proofErr w:type="spellEnd"/>
          </w:p>
        </w:tc>
        <w:tc>
          <w:tcPr>
            <w:tcW w:w="2635" w:type="dxa"/>
            <w:gridSpan w:val="5"/>
            <w:vAlign w:val="center"/>
          </w:tcPr>
          <w:p w14:paraId="48B458DB" w14:textId="77777777" w:rsidR="003211DC" w:rsidRPr="001B7BEA" w:rsidRDefault="003211DC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211DC" w:rsidRPr="004842F7" w14:paraId="49C2EB58" w14:textId="77777777" w:rsidTr="00E0734E">
        <w:tc>
          <w:tcPr>
            <w:tcW w:w="534" w:type="dxa"/>
            <w:vAlign w:val="center"/>
          </w:tcPr>
          <w:p w14:paraId="23B7BC76" w14:textId="77777777" w:rsidR="003211DC" w:rsidRPr="001B7BEA" w:rsidRDefault="003211DC" w:rsidP="00451945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  <w:gridSpan w:val="13"/>
            <w:vAlign w:val="center"/>
          </w:tcPr>
          <w:p w14:paraId="5AC5D109" w14:textId="77777777" w:rsidR="003211DC" w:rsidRPr="00B82795" w:rsidRDefault="003211DC" w:rsidP="00B8279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8279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51 </w:t>
            </w:r>
            <w:r w:rsidR="00B82795" w:rsidRPr="00B8279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aralysis / severe problem in </w:t>
            </w:r>
            <w:proofErr w:type="spellStart"/>
            <w:r w:rsidR="00B82795" w:rsidRPr="00B8279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locomotory</w:t>
            </w:r>
            <w:proofErr w:type="spellEnd"/>
            <w:r w:rsidR="00B82795" w:rsidRPr="00B8279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system / not able to stand up</w:t>
            </w:r>
          </w:p>
        </w:tc>
        <w:tc>
          <w:tcPr>
            <w:tcW w:w="2635" w:type="dxa"/>
            <w:gridSpan w:val="5"/>
            <w:vAlign w:val="center"/>
          </w:tcPr>
          <w:p w14:paraId="71F11BC3" w14:textId="77777777" w:rsidR="003211DC" w:rsidRPr="00B82795" w:rsidRDefault="003211DC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211DC" w:rsidRPr="001B7BEA" w14:paraId="7508166D" w14:textId="77777777" w:rsidTr="00E0734E">
        <w:tc>
          <w:tcPr>
            <w:tcW w:w="534" w:type="dxa"/>
            <w:vAlign w:val="center"/>
          </w:tcPr>
          <w:p w14:paraId="55CB7133" w14:textId="77777777" w:rsidR="003211DC" w:rsidRPr="001B7BEA" w:rsidRDefault="003211DC" w:rsidP="00451945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  <w:gridSpan w:val="13"/>
            <w:vAlign w:val="center"/>
          </w:tcPr>
          <w:p w14:paraId="78C29062" w14:textId="77777777" w:rsidR="003211DC" w:rsidRPr="001B7BEA" w:rsidRDefault="003211DC" w:rsidP="00B8279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  <w:r w:rsidRPr="001B7BEA">
              <w:rPr>
                <w:rFonts w:ascii="Calibri" w:hAnsi="Calibri"/>
                <w:color w:val="000000"/>
                <w:sz w:val="20"/>
                <w:szCs w:val="20"/>
              </w:rPr>
              <w:t xml:space="preserve">52 </w:t>
            </w:r>
            <w:proofErr w:type="spellStart"/>
            <w:r w:rsidR="00B82795">
              <w:rPr>
                <w:rFonts w:ascii="Calibri" w:hAnsi="Calibri"/>
                <w:color w:val="000000"/>
                <w:sz w:val="20"/>
                <w:szCs w:val="20"/>
              </w:rPr>
              <w:t>Vaginal</w:t>
            </w:r>
            <w:proofErr w:type="spellEnd"/>
            <w:r w:rsidR="00B82795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82795">
              <w:rPr>
                <w:rFonts w:ascii="Calibri" w:hAnsi="Calibri"/>
                <w:color w:val="000000"/>
                <w:sz w:val="20"/>
                <w:szCs w:val="20"/>
              </w:rPr>
              <w:t>discharge</w:t>
            </w:r>
            <w:proofErr w:type="spellEnd"/>
          </w:p>
        </w:tc>
        <w:tc>
          <w:tcPr>
            <w:tcW w:w="2635" w:type="dxa"/>
            <w:gridSpan w:val="5"/>
            <w:vAlign w:val="center"/>
          </w:tcPr>
          <w:p w14:paraId="5B29FE27" w14:textId="77777777" w:rsidR="003211DC" w:rsidRPr="001B7BEA" w:rsidRDefault="003211DC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211DC" w:rsidRPr="001B7BEA" w14:paraId="14F42625" w14:textId="77777777" w:rsidTr="00E0734E">
        <w:tc>
          <w:tcPr>
            <w:tcW w:w="534" w:type="dxa"/>
            <w:vAlign w:val="center"/>
          </w:tcPr>
          <w:p w14:paraId="525141E4" w14:textId="77777777" w:rsidR="003211DC" w:rsidRPr="001B7BEA" w:rsidRDefault="003211DC" w:rsidP="00451945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  <w:gridSpan w:val="13"/>
            <w:vAlign w:val="center"/>
          </w:tcPr>
          <w:p w14:paraId="1259B00E" w14:textId="77777777" w:rsidR="003211DC" w:rsidRPr="001B7BEA" w:rsidRDefault="00B82795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galactia</w:t>
            </w:r>
            <w:proofErr w:type="spellEnd"/>
            <w:r w:rsidR="003211DC" w:rsidRPr="001B7BEA">
              <w:rPr>
                <w:sz w:val="20"/>
                <w:szCs w:val="20"/>
              </w:rPr>
              <w:t xml:space="preserve"> </w:t>
            </w:r>
          </w:p>
        </w:tc>
        <w:tc>
          <w:tcPr>
            <w:tcW w:w="2635" w:type="dxa"/>
            <w:gridSpan w:val="5"/>
            <w:vAlign w:val="center"/>
          </w:tcPr>
          <w:p w14:paraId="15C3D5F7" w14:textId="77777777" w:rsidR="003211DC" w:rsidRPr="001B7BEA" w:rsidRDefault="003211DC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211DC" w:rsidRPr="001B7BEA" w14:paraId="5B58BF78" w14:textId="77777777" w:rsidTr="00E0734E">
        <w:tc>
          <w:tcPr>
            <w:tcW w:w="534" w:type="dxa"/>
            <w:vAlign w:val="center"/>
          </w:tcPr>
          <w:p w14:paraId="756822DE" w14:textId="77777777" w:rsidR="003211DC" w:rsidRPr="001B7BEA" w:rsidRDefault="003211DC" w:rsidP="00451945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  <w:gridSpan w:val="13"/>
            <w:vAlign w:val="center"/>
          </w:tcPr>
          <w:p w14:paraId="370E9F27" w14:textId="77777777" w:rsidR="003211DC" w:rsidRPr="001B7BEA" w:rsidRDefault="00B82795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stitis</w:t>
            </w:r>
            <w:proofErr w:type="spellEnd"/>
            <w:r w:rsidR="003211DC" w:rsidRPr="001B7BEA">
              <w:rPr>
                <w:sz w:val="20"/>
                <w:szCs w:val="20"/>
              </w:rPr>
              <w:t xml:space="preserve"> </w:t>
            </w:r>
          </w:p>
        </w:tc>
        <w:tc>
          <w:tcPr>
            <w:tcW w:w="2635" w:type="dxa"/>
            <w:gridSpan w:val="5"/>
            <w:vAlign w:val="center"/>
          </w:tcPr>
          <w:p w14:paraId="46FC626D" w14:textId="77777777" w:rsidR="003211DC" w:rsidRPr="001B7BEA" w:rsidRDefault="003211DC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211DC" w:rsidRPr="001B7BEA" w14:paraId="614CEF0F" w14:textId="77777777" w:rsidTr="00E0734E">
        <w:tc>
          <w:tcPr>
            <w:tcW w:w="534" w:type="dxa"/>
            <w:vAlign w:val="center"/>
          </w:tcPr>
          <w:p w14:paraId="76B6508F" w14:textId="77777777" w:rsidR="003211DC" w:rsidRPr="001B7BEA" w:rsidRDefault="003211DC" w:rsidP="00451945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  <w:gridSpan w:val="13"/>
            <w:vAlign w:val="center"/>
          </w:tcPr>
          <w:p w14:paraId="4B3D625A" w14:textId="77777777" w:rsidR="003211DC" w:rsidRPr="001B7BEA" w:rsidRDefault="00B82795" w:rsidP="00451945">
            <w:pPr>
              <w:tabs>
                <w:tab w:val="center" w:pos="2222"/>
              </w:tabs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scesses</w:t>
            </w:r>
            <w:proofErr w:type="spellEnd"/>
          </w:p>
        </w:tc>
        <w:tc>
          <w:tcPr>
            <w:tcW w:w="2635" w:type="dxa"/>
            <w:gridSpan w:val="5"/>
            <w:vAlign w:val="center"/>
          </w:tcPr>
          <w:p w14:paraId="0CF2FFD3" w14:textId="77777777" w:rsidR="003211DC" w:rsidRPr="001B7BEA" w:rsidRDefault="003211DC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211DC" w:rsidRPr="001B7BEA" w14:paraId="3A8490C0" w14:textId="77777777" w:rsidTr="00E0734E">
        <w:tc>
          <w:tcPr>
            <w:tcW w:w="534" w:type="dxa"/>
            <w:vAlign w:val="center"/>
          </w:tcPr>
          <w:p w14:paraId="5F7BEF22" w14:textId="77777777" w:rsidR="003211DC" w:rsidRPr="001B7BEA" w:rsidRDefault="003211DC" w:rsidP="00451945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  <w:gridSpan w:val="13"/>
            <w:vAlign w:val="center"/>
          </w:tcPr>
          <w:p w14:paraId="3091DFA4" w14:textId="2A01F31B" w:rsidR="003211DC" w:rsidRPr="001B7BEA" w:rsidRDefault="00B82795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rrow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blems</w:t>
            </w:r>
            <w:proofErr w:type="spellEnd"/>
            <w:r w:rsidR="003211DC" w:rsidRPr="001B7BEA">
              <w:rPr>
                <w:sz w:val="20"/>
                <w:szCs w:val="20"/>
              </w:rPr>
              <w:t xml:space="preserve"> </w:t>
            </w:r>
          </w:p>
        </w:tc>
        <w:tc>
          <w:tcPr>
            <w:tcW w:w="2635" w:type="dxa"/>
            <w:gridSpan w:val="5"/>
            <w:vAlign w:val="center"/>
          </w:tcPr>
          <w:p w14:paraId="673D6CD2" w14:textId="77777777" w:rsidR="003211DC" w:rsidRPr="001B7BEA" w:rsidRDefault="003211DC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211DC" w:rsidRPr="001B7BEA" w14:paraId="1059108F" w14:textId="77777777" w:rsidTr="00E0734E">
        <w:tc>
          <w:tcPr>
            <w:tcW w:w="534" w:type="dxa"/>
            <w:vAlign w:val="center"/>
          </w:tcPr>
          <w:p w14:paraId="0AB1F523" w14:textId="77777777" w:rsidR="003211DC" w:rsidRPr="001B7BEA" w:rsidRDefault="003211DC" w:rsidP="00451945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  <w:gridSpan w:val="13"/>
            <w:vAlign w:val="center"/>
          </w:tcPr>
          <w:p w14:paraId="6815FBF4" w14:textId="77777777" w:rsidR="003211DC" w:rsidRPr="001B7BEA" w:rsidRDefault="00B82795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Accident</w:t>
            </w:r>
            <w:proofErr w:type="spellEnd"/>
          </w:p>
        </w:tc>
        <w:tc>
          <w:tcPr>
            <w:tcW w:w="2635" w:type="dxa"/>
            <w:gridSpan w:val="5"/>
            <w:vAlign w:val="center"/>
          </w:tcPr>
          <w:p w14:paraId="2E6FC158" w14:textId="77777777" w:rsidR="003211DC" w:rsidRPr="001B7BEA" w:rsidRDefault="003211DC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211DC" w:rsidRPr="001B7BEA" w14:paraId="50806A1A" w14:textId="77777777" w:rsidTr="00E0734E">
        <w:tc>
          <w:tcPr>
            <w:tcW w:w="534" w:type="dxa"/>
            <w:tcBorders>
              <w:bottom w:val="single" w:sz="4" w:space="0" w:color="auto"/>
            </w:tcBorders>
            <w:vAlign w:val="center"/>
          </w:tcPr>
          <w:p w14:paraId="43DCEB48" w14:textId="77777777" w:rsidR="003211DC" w:rsidRPr="001B7BEA" w:rsidRDefault="003211DC" w:rsidP="00451945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  <w:gridSpan w:val="13"/>
            <w:tcBorders>
              <w:bottom w:val="single" w:sz="4" w:space="0" w:color="auto"/>
            </w:tcBorders>
            <w:vAlign w:val="center"/>
          </w:tcPr>
          <w:p w14:paraId="0D3AFEE1" w14:textId="77777777" w:rsidR="003211DC" w:rsidRPr="001B7BEA" w:rsidRDefault="00B82795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Other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plain</w:t>
            </w:r>
            <w:proofErr w:type="spellEnd"/>
            <w:r w:rsidR="003211DC" w:rsidRPr="001B7BEA">
              <w:rPr>
                <w:rFonts w:ascii="Calibri" w:hAnsi="Calibri"/>
                <w:color w:val="000000"/>
                <w:sz w:val="20"/>
                <w:szCs w:val="20"/>
              </w:rPr>
              <w:t xml:space="preserve">, </w:t>
            </w:r>
            <w:r w:rsidR="003211DC" w:rsidRPr="001B7BEA">
              <w:rPr>
                <w:rFonts w:ascii="Calibri" w:hAnsi="Calibri"/>
                <w:color w:val="000000"/>
                <w:sz w:val="20"/>
                <w:szCs w:val="20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2" w:name="Text1"/>
            <w:r w:rsidR="003211DC" w:rsidRPr="001B7BEA">
              <w:rPr>
                <w:rFonts w:ascii="Calibri" w:hAnsi="Calibri"/>
                <w:color w:val="000000"/>
                <w:sz w:val="20"/>
                <w:szCs w:val="20"/>
              </w:rPr>
              <w:instrText xml:space="preserve"> FORMTEXT </w:instrText>
            </w:r>
            <w:r w:rsidR="003211DC" w:rsidRPr="001B7BEA">
              <w:rPr>
                <w:rFonts w:ascii="Calibri" w:hAnsi="Calibri"/>
                <w:color w:val="000000"/>
                <w:sz w:val="20"/>
                <w:szCs w:val="20"/>
              </w:rPr>
            </w:r>
            <w:r w:rsidR="003211DC" w:rsidRPr="001B7BEA"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="003211DC" w:rsidRPr="001B7BEA">
              <w:rPr>
                <w:rFonts w:ascii="Calibri" w:hAnsi="Calibri"/>
                <w:noProof/>
                <w:color w:val="000000"/>
                <w:sz w:val="20"/>
                <w:szCs w:val="20"/>
              </w:rPr>
              <w:t> </w:t>
            </w:r>
            <w:r w:rsidR="003211DC" w:rsidRPr="001B7BEA">
              <w:rPr>
                <w:rFonts w:ascii="Calibri" w:hAnsi="Calibri"/>
                <w:noProof/>
                <w:color w:val="000000"/>
                <w:sz w:val="20"/>
                <w:szCs w:val="20"/>
              </w:rPr>
              <w:t> </w:t>
            </w:r>
            <w:r w:rsidR="003211DC" w:rsidRPr="001B7BEA">
              <w:rPr>
                <w:rFonts w:ascii="Calibri" w:hAnsi="Calibri"/>
                <w:noProof/>
                <w:color w:val="000000"/>
                <w:sz w:val="20"/>
                <w:szCs w:val="20"/>
              </w:rPr>
              <w:t> </w:t>
            </w:r>
            <w:r w:rsidR="003211DC" w:rsidRPr="001B7BEA">
              <w:rPr>
                <w:rFonts w:ascii="Calibri" w:hAnsi="Calibri"/>
                <w:noProof/>
                <w:color w:val="000000"/>
                <w:sz w:val="20"/>
                <w:szCs w:val="20"/>
              </w:rPr>
              <w:t> </w:t>
            </w:r>
            <w:r w:rsidR="003211DC" w:rsidRPr="001B7BEA">
              <w:rPr>
                <w:rFonts w:ascii="Calibri" w:hAnsi="Calibri"/>
                <w:noProof/>
                <w:color w:val="000000"/>
                <w:sz w:val="20"/>
                <w:szCs w:val="20"/>
              </w:rPr>
              <w:t> </w:t>
            </w:r>
            <w:r w:rsidR="003211DC" w:rsidRPr="001B7BEA"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  <w:bookmarkEnd w:id="2"/>
          </w:p>
        </w:tc>
        <w:tc>
          <w:tcPr>
            <w:tcW w:w="2635" w:type="dxa"/>
            <w:gridSpan w:val="5"/>
            <w:tcBorders>
              <w:bottom w:val="single" w:sz="4" w:space="0" w:color="auto"/>
            </w:tcBorders>
            <w:vAlign w:val="center"/>
          </w:tcPr>
          <w:p w14:paraId="2B50A96C" w14:textId="77777777" w:rsidR="003211DC" w:rsidRPr="001B7BEA" w:rsidRDefault="003211DC" w:rsidP="00451945">
            <w:pPr>
              <w:tabs>
                <w:tab w:val="center" w:pos="2222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211DC" w:rsidRPr="001B7BEA" w14:paraId="06881497" w14:textId="77777777" w:rsidTr="00FB6A65">
        <w:tc>
          <w:tcPr>
            <w:tcW w:w="10398" w:type="dxa"/>
            <w:gridSpan w:val="19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73476D" w14:textId="77777777" w:rsidR="003211DC" w:rsidRPr="001B7BEA" w:rsidRDefault="003211DC" w:rsidP="009E71AE">
            <w:pPr>
              <w:rPr>
                <w:sz w:val="20"/>
                <w:szCs w:val="20"/>
              </w:rPr>
            </w:pPr>
          </w:p>
        </w:tc>
      </w:tr>
      <w:tr w:rsidR="003211DC" w:rsidRPr="004842F7" w14:paraId="3A606FEA" w14:textId="77777777" w:rsidTr="00FB6A65">
        <w:tc>
          <w:tcPr>
            <w:tcW w:w="10398" w:type="dxa"/>
            <w:gridSpan w:val="19"/>
            <w:tcBorders>
              <w:bottom w:val="single" w:sz="4" w:space="0" w:color="auto"/>
            </w:tcBorders>
            <w:vAlign w:val="center"/>
          </w:tcPr>
          <w:p w14:paraId="2D8A9F3A" w14:textId="77777777" w:rsidR="003211DC" w:rsidRPr="00B82795" w:rsidRDefault="00B82795" w:rsidP="009E71AE">
            <w:pPr>
              <w:rPr>
                <w:sz w:val="20"/>
                <w:szCs w:val="20"/>
                <w:lang w:val="en-US"/>
              </w:rPr>
            </w:pPr>
            <w:r w:rsidRPr="00B82795">
              <w:rPr>
                <w:sz w:val="20"/>
                <w:szCs w:val="20"/>
                <w:lang w:val="en-US"/>
              </w:rPr>
              <w:t>THE MOST LIKELY REASON OF DEATH IN THE OPINION OF THE OWNER</w:t>
            </w:r>
          </w:p>
          <w:p w14:paraId="3A0B3AA7" w14:textId="77777777" w:rsidR="003211DC" w:rsidRPr="00B82795" w:rsidRDefault="003211DC" w:rsidP="004B75F9">
            <w:pPr>
              <w:rPr>
                <w:sz w:val="20"/>
                <w:szCs w:val="20"/>
                <w:lang w:val="en-US"/>
              </w:rPr>
            </w:pPr>
          </w:p>
          <w:p w14:paraId="5BD5F68D" w14:textId="77777777" w:rsidR="003211DC" w:rsidRPr="00B82795" w:rsidRDefault="003211DC" w:rsidP="004B75F9">
            <w:pPr>
              <w:rPr>
                <w:sz w:val="20"/>
                <w:szCs w:val="20"/>
                <w:lang w:val="en-US"/>
              </w:rPr>
            </w:pPr>
          </w:p>
        </w:tc>
      </w:tr>
      <w:tr w:rsidR="003211DC" w:rsidRPr="004842F7" w14:paraId="720F7316" w14:textId="77777777" w:rsidTr="00FB6A65">
        <w:tc>
          <w:tcPr>
            <w:tcW w:w="10398" w:type="dxa"/>
            <w:gridSpan w:val="19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B2450B" w14:textId="77777777" w:rsidR="003211DC" w:rsidRPr="00B82795" w:rsidRDefault="003211DC" w:rsidP="009E71AE">
            <w:pPr>
              <w:rPr>
                <w:sz w:val="20"/>
                <w:szCs w:val="20"/>
                <w:lang w:val="en-US"/>
              </w:rPr>
            </w:pPr>
          </w:p>
        </w:tc>
      </w:tr>
      <w:tr w:rsidR="003211DC" w:rsidRPr="001B7BEA" w14:paraId="4373CD6D" w14:textId="77777777" w:rsidTr="00E0734E">
        <w:tc>
          <w:tcPr>
            <w:tcW w:w="3794" w:type="dxa"/>
            <w:gridSpan w:val="4"/>
            <w:tcBorders>
              <w:bottom w:val="single" w:sz="4" w:space="0" w:color="auto"/>
            </w:tcBorders>
          </w:tcPr>
          <w:p w14:paraId="55BF06C1" w14:textId="021B4FF2" w:rsidR="003211DC" w:rsidRPr="00B82795" w:rsidRDefault="00B82795" w:rsidP="00644396">
            <w:pPr>
              <w:rPr>
                <w:sz w:val="20"/>
                <w:szCs w:val="20"/>
                <w:lang w:val="en-US"/>
              </w:rPr>
            </w:pPr>
            <w:r w:rsidRPr="00B82795">
              <w:rPr>
                <w:sz w:val="20"/>
                <w:szCs w:val="20"/>
                <w:lang w:val="en-US"/>
              </w:rPr>
              <w:t xml:space="preserve">DO OTHER SOWS IN THE HERD HAVE SIMILAR </w:t>
            </w:r>
            <w:r w:rsidR="00644396">
              <w:rPr>
                <w:sz w:val="20"/>
                <w:szCs w:val="20"/>
                <w:lang w:val="en-US"/>
              </w:rPr>
              <w:t>SIGNS OF DISEASE</w:t>
            </w:r>
            <w:r w:rsidR="00644396" w:rsidRPr="00B8279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895" w:type="dxa"/>
            <w:gridSpan w:val="14"/>
            <w:tcBorders>
              <w:bottom w:val="single" w:sz="4" w:space="0" w:color="auto"/>
            </w:tcBorders>
          </w:tcPr>
          <w:p w14:paraId="1C730C62" w14:textId="77777777" w:rsidR="003211DC" w:rsidRPr="00B82795" w:rsidRDefault="003211DC" w:rsidP="00BE37A2">
            <w:pPr>
              <w:rPr>
                <w:sz w:val="20"/>
                <w:szCs w:val="20"/>
                <w:lang w:val="en-US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2795">
              <w:rPr>
                <w:sz w:val="20"/>
                <w:szCs w:val="20"/>
                <w:lang w:val="en-US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  <w:r w:rsidRPr="00B82795">
              <w:rPr>
                <w:sz w:val="20"/>
                <w:szCs w:val="20"/>
                <w:lang w:val="en-US"/>
              </w:rPr>
              <w:t xml:space="preserve"> </w:t>
            </w:r>
            <w:r w:rsidR="00B82795" w:rsidRPr="00B8279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YES</w:t>
            </w:r>
          </w:p>
          <w:p w14:paraId="04AEBF28" w14:textId="77777777" w:rsidR="003211DC" w:rsidRPr="00B82795" w:rsidRDefault="003211DC" w:rsidP="00BE37A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  <w:p w14:paraId="3EE813CF" w14:textId="77777777" w:rsidR="003211DC" w:rsidRPr="00B82795" w:rsidRDefault="003211DC" w:rsidP="0071419B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  <w:p w14:paraId="684CC177" w14:textId="517089C5" w:rsidR="003211DC" w:rsidRPr="00B82795" w:rsidRDefault="00B82795" w:rsidP="0071419B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B8279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NUMBER OF SOWS WITH </w:t>
            </w:r>
            <w:r w:rsidR="00644396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IGNS</w:t>
            </w:r>
            <w:r w:rsidR="00644396" w:rsidRPr="00B8279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       </w:t>
            </w:r>
            <w:r w:rsidR="003211DC" w:rsidRPr="00B8279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___________</w:t>
            </w:r>
          </w:p>
          <w:p w14:paraId="63A6E731" w14:textId="77777777" w:rsidR="003211DC" w:rsidRPr="00B82795" w:rsidRDefault="003211DC" w:rsidP="00BE37A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5003166" w14:textId="77777777" w:rsidR="003211DC" w:rsidRPr="001B7BEA" w:rsidRDefault="003211DC" w:rsidP="00E0734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BEA">
              <w:rPr>
                <w:sz w:val="20"/>
                <w:szCs w:val="20"/>
              </w:rPr>
              <w:instrText xml:space="preserve"> FORMCHECKBOX </w:instrText>
            </w:r>
            <w:r w:rsidR="0063358A">
              <w:rPr>
                <w:sz w:val="20"/>
                <w:szCs w:val="20"/>
              </w:rPr>
            </w:r>
            <w:r w:rsidR="0063358A">
              <w:rPr>
                <w:sz w:val="20"/>
                <w:szCs w:val="20"/>
              </w:rPr>
              <w:fldChar w:fldCharType="separate"/>
            </w:r>
            <w:r w:rsidRPr="001B7BEA">
              <w:rPr>
                <w:sz w:val="20"/>
                <w:szCs w:val="20"/>
              </w:rPr>
              <w:fldChar w:fldCharType="end"/>
            </w:r>
            <w:r w:rsidR="00B82795">
              <w:rPr>
                <w:sz w:val="20"/>
                <w:szCs w:val="20"/>
              </w:rPr>
              <w:t xml:space="preserve"> NO</w:t>
            </w:r>
          </w:p>
        </w:tc>
      </w:tr>
      <w:tr w:rsidR="003211DC" w:rsidRPr="001B7BEA" w14:paraId="0EC2FF0D" w14:textId="77777777" w:rsidTr="00FB6A65">
        <w:tc>
          <w:tcPr>
            <w:tcW w:w="5170" w:type="dxa"/>
            <w:gridSpan w:val="8"/>
            <w:tcBorders>
              <w:left w:val="nil"/>
              <w:right w:val="nil"/>
            </w:tcBorders>
            <w:vAlign w:val="center"/>
          </w:tcPr>
          <w:p w14:paraId="4C9CB15A" w14:textId="77777777" w:rsidR="003211DC" w:rsidRPr="001B7BEA" w:rsidRDefault="003211DC" w:rsidP="004B75F9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  <w:vAlign w:val="center"/>
          </w:tcPr>
          <w:p w14:paraId="324CB2F9" w14:textId="77777777" w:rsidR="003211DC" w:rsidRPr="001B7BEA" w:rsidRDefault="003211DC" w:rsidP="004B75F9">
            <w:pPr>
              <w:rPr>
                <w:sz w:val="20"/>
                <w:szCs w:val="20"/>
              </w:rPr>
            </w:pPr>
          </w:p>
        </w:tc>
        <w:tc>
          <w:tcPr>
            <w:tcW w:w="3456" w:type="dxa"/>
            <w:gridSpan w:val="7"/>
            <w:tcBorders>
              <w:left w:val="nil"/>
              <w:right w:val="nil"/>
            </w:tcBorders>
            <w:vAlign w:val="center"/>
          </w:tcPr>
          <w:p w14:paraId="437AB5CD" w14:textId="77777777" w:rsidR="003211DC" w:rsidRPr="001B7BEA" w:rsidRDefault="003211DC" w:rsidP="004B75F9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gridSpan w:val="2"/>
            <w:tcBorders>
              <w:left w:val="nil"/>
              <w:right w:val="nil"/>
            </w:tcBorders>
            <w:vAlign w:val="center"/>
          </w:tcPr>
          <w:p w14:paraId="559D4DEA" w14:textId="77777777" w:rsidR="003211DC" w:rsidRPr="001B7BEA" w:rsidRDefault="003211DC" w:rsidP="004B75F9">
            <w:pPr>
              <w:rPr>
                <w:sz w:val="20"/>
                <w:szCs w:val="20"/>
              </w:rPr>
            </w:pPr>
          </w:p>
        </w:tc>
      </w:tr>
      <w:tr w:rsidR="003211DC" w:rsidRPr="001B7BEA" w14:paraId="50F7084B" w14:textId="77777777" w:rsidTr="00F34FA7">
        <w:trPr>
          <w:trHeight w:val="2158"/>
        </w:trPr>
        <w:tc>
          <w:tcPr>
            <w:tcW w:w="10398" w:type="dxa"/>
            <w:gridSpan w:val="19"/>
            <w:tcBorders>
              <w:bottom w:val="single" w:sz="4" w:space="0" w:color="auto"/>
            </w:tcBorders>
          </w:tcPr>
          <w:p w14:paraId="69BF3E8E" w14:textId="77777777" w:rsidR="003211DC" w:rsidRPr="001B7BEA" w:rsidRDefault="00B82795" w:rsidP="001B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OTHER INFORMATION</w:t>
            </w:r>
          </w:p>
          <w:p w14:paraId="68CFCD90" w14:textId="77777777" w:rsidR="003211DC" w:rsidRPr="001B7BEA" w:rsidRDefault="003211DC" w:rsidP="001B7BEA">
            <w:pPr>
              <w:rPr>
                <w:sz w:val="20"/>
                <w:szCs w:val="20"/>
              </w:rPr>
            </w:pPr>
          </w:p>
          <w:p w14:paraId="070DF072" w14:textId="77777777" w:rsidR="003211DC" w:rsidRPr="001B7BEA" w:rsidRDefault="003211DC" w:rsidP="001B7BEA">
            <w:pPr>
              <w:rPr>
                <w:sz w:val="20"/>
                <w:szCs w:val="20"/>
              </w:rPr>
            </w:pPr>
          </w:p>
          <w:p w14:paraId="3CCE04CE" w14:textId="77777777" w:rsidR="003211DC" w:rsidRPr="001B7BEA" w:rsidRDefault="003211DC" w:rsidP="001B7BEA">
            <w:pPr>
              <w:rPr>
                <w:sz w:val="20"/>
                <w:szCs w:val="20"/>
              </w:rPr>
            </w:pPr>
          </w:p>
          <w:p w14:paraId="469B1FF0" w14:textId="77777777" w:rsidR="003211DC" w:rsidRPr="001B7BEA" w:rsidRDefault="003211DC" w:rsidP="001B7BEA">
            <w:pPr>
              <w:rPr>
                <w:sz w:val="20"/>
                <w:szCs w:val="20"/>
              </w:rPr>
            </w:pPr>
          </w:p>
          <w:p w14:paraId="48251081" w14:textId="77777777" w:rsidR="003211DC" w:rsidRPr="001B7BEA" w:rsidRDefault="003211DC" w:rsidP="001B7BEA">
            <w:pPr>
              <w:rPr>
                <w:sz w:val="20"/>
                <w:szCs w:val="20"/>
              </w:rPr>
            </w:pPr>
          </w:p>
        </w:tc>
      </w:tr>
      <w:tr w:rsidR="003211DC" w:rsidRPr="004842F7" w14:paraId="714E5E34" w14:textId="77777777" w:rsidTr="00F34FA7">
        <w:trPr>
          <w:trHeight w:val="368"/>
        </w:trPr>
        <w:tc>
          <w:tcPr>
            <w:tcW w:w="10398" w:type="dxa"/>
            <w:gridSpan w:val="19"/>
            <w:tcBorders>
              <w:left w:val="nil"/>
              <w:right w:val="nil"/>
            </w:tcBorders>
          </w:tcPr>
          <w:p w14:paraId="30060083" w14:textId="77777777" w:rsidR="003211DC" w:rsidRPr="00B0328C" w:rsidRDefault="00B82795" w:rsidP="00B0328C">
            <w:pPr>
              <w:rPr>
                <w:sz w:val="18"/>
                <w:szCs w:val="18"/>
                <w:lang w:val="en-US"/>
              </w:rPr>
            </w:pPr>
            <w:r w:rsidRPr="00B0328C">
              <w:rPr>
                <w:sz w:val="18"/>
                <w:szCs w:val="18"/>
                <w:lang w:val="en-US"/>
              </w:rPr>
              <w:t xml:space="preserve">This </w:t>
            </w:r>
            <w:r w:rsidR="00B0328C" w:rsidRPr="00B0328C">
              <w:rPr>
                <w:sz w:val="18"/>
                <w:szCs w:val="18"/>
                <w:lang w:val="en-US"/>
              </w:rPr>
              <w:t>information can be attached to the autopsy results.</w:t>
            </w:r>
          </w:p>
        </w:tc>
      </w:tr>
      <w:tr w:rsidR="003211DC" w:rsidRPr="001B7BEA" w14:paraId="572D57AE" w14:textId="77777777" w:rsidTr="003211DC">
        <w:trPr>
          <w:trHeight w:val="735"/>
        </w:trPr>
        <w:tc>
          <w:tcPr>
            <w:tcW w:w="2802" w:type="dxa"/>
            <w:gridSpan w:val="2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6680EF11" w14:textId="42E6C435" w:rsidR="003211DC" w:rsidRDefault="00517F73" w:rsidP="00F34FA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vertAlign w:val="superscript"/>
              </w:rPr>
              <w:t>D</w:t>
            </w:r>
            <w:r w:rsidR="00B82795">
              <w:rPr>
                <w:sz w:val="20"/>
                <w:szCs w:val="20"/>
                <w:vertAlign w:val="superscript"/>
              </w:rPr>
              <w:t>ate</w:t>
            </w:r>
            <w:proofErr w:type="spellEnd"/>
          </w:p>
          <w:p w14:paraId="7B605AE1" w14:textId="77777777" w:rsidR="003211DC" w:rsidRDefault="003211DC" w:rsidP="00F34FA7">
            <w:pPr>
              <w:rPr>
                <w:sz w:val="20"/>
                <w:szCs w:val="20"/>
              </w:rPr>
            </w:pPr>
            <w:r w:rsidRPr="001B7BEA">
              <w:rPr>
                <w:sz w:val="20"/>
                <w:szCs w:val="20"/>
              </w:rPr>
              <w:t>___ / ___ 201___</w:t>
            </w:r>
            <w:r>
              <w:rPr>
                <w:sz w:val="20"/>
                <w:szCs w:val="20"/>
              </w:rPr>
              <w:t xml:space="preserve">_ </w:t>
            </w:r>
            <w:r w:rsidRPr="001B7BEA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7596" w:type="dxa"/>
            <w:gridSpan w:val="17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3A8B65AC" w14:textId="5F87A4F1" w:rsidR="003211DC" w:rsidRDefault="00517F73" w:rsidP="00F34FA7">
            <w:pPr>
              <w:pBdr>
                <w:bottom w:val="single" w:sz="12" w:space="1" w:color="auto"/>
              </w:pBd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vertAlign w:val="superscript"/>
              </w:rPr>
              <w:t>Si</w:t>
            </w:r>
            <w:r w:rsidR="00B82795">
              <w:rPr>
                <w:sz w:val="20"/>
                <w:szCs w:val="20"/>
                <w:vertAlign w:val="superscript"/>
              </w:rPr>
              <w:t>gnature</w:t>
            </w:r>
            <w:proofErr w:type="spellEnd"/>
            <w:r w:rsidR="00B82795">
              <w:rPr>
                <w:sz w:val="20"/>
                <w:szCs w:val="20"/>
                <w:vertAlign w:val="superscript"/>
              </w:rPr>
              <w:t xml:space="preserve"> </w:t>
            </w:r>
          </w:p>
          <w:p w14:paraId="10C83BBF" w14:textId="77777777" w:rsidR="003211DC" w:rsidRDefault="003211DC" w:rsidP="00F34FA7">
            <w:pPr>
              <w:pBdr>
                <w:bottom w:val="single" w:sz="12" w:space="1" w:color="auto"/>
              </w:pBdr>
              <w:rPr>
                <w:sz w:val="20"/>
                <w:szCs w:val="20"/>
              </w:rPr>
            </w:pPr>
          </w:p>
          <w:p w14:paraId="6CA8D411" w14:textId="77777777" w:rsidR="003211DC" w:rsidRDefault="003211DC" w:rsidP="00F34FA7">
            <w:pPr>
              <w:pBdr>
                <w:bottom w:val="single" w:sz="12" w:space="1" w:color="auto"/>
              </w:pBdr>
              <w:rPr>
                <w:sz w:val="20"/>
                <w:szCs w:val="20"/>
              </w:rPr>
            </w:pPr>
          </w:p>
          <w:p w14:paraId="23DC8D88" w14:textId="77777777" w:rsidR="003211DC" w:rsidRDefault="003211DC" w:rsidP="00F34FA7">
            <w:pPr>
              <w:rPr>
                <w:sz w:val="20"/>
                <w:szCs w:val="20"/>
              </w:rPr>
            </w:pPr>
          </w:p>
          <w:p w14:paraId="5F2E6FE6" w14:textId="77777777" w:rsidR="003211DC" w:rsidRDefault="003211DC" w:rsidP="00F34FA7">
            <w:pPr>
              <w:rPr>
                <w:sz w:val="20"/>
                <w:szCs w:val="20"/>
              </w:rPr>
            </w:pPr>
          </w:p>
          <w:p w14:paraId="1387AE10" w14:textId="77777777" w:rsidR="003211DC" w:rsidRDefault="003211DC" w:rsidP="00F34FA7">
            <w:pPr>
              <w:rPr>
                <w:sz w:val="20"/>
                <w:szCs w:val="20"/>
              </w:rPr>
            </w:pPr>
          </w:p>
        </w:tc>
      </w:tr>
    </w:tbl>
    <w:p w14:paraId="01898D13" w14:textId="77777777" w:rsidR="00FB6A65" w:rsidRPr="001B7BEA" w:rsidRDefault="00FB6A65" w:rsidP="00E0734E">
      <w:pPr>
        <w:rPr>
          <w:sz w:val="20"/>
          <w:szCs w:val="20"/>
        </w:rPr>
      </w:pPr>
    </w:p>
    <w:sectPr w:rsidR="00FB6A65" w:rsidRPr="001B7BEA" w:rsidSect="0071419B">
      <w:headerReference w:type="default" r:id="rId6"/>
      <w:pgSz w:w="11906" w:h="16838"/>
      <w:pgMar w:top="680" w:right="862" w:bottom="624" w:left="862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D54493" w14:textId="77777777" w:rsidR="0063358A" w:rsidRDefault="0063358A" w:rsidP="0004650D">
      <w:pPr>
        <w:spacing w:after="0" w:line="240" w:lineRule="auto"/>
      </w:pPr>
      <w:r>
        <w:separator/>
      </w:r>
    </w:p>
  </w:endnote>
  <w:endnote w:type="continuationSeparator" w:id="0">
    <w:p w14:paraId="3C304FD2" w14:textId="77777777" w:rsidR="0063358A" w:rsidRDefault="0063358A" w:rsidP="000465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AFB3E1" w14:textId="77777777" w:rsidR="0063358A" w:rsidRDefault="0063358A" w:rsidP="0004650D">
      <w:pPr>
        <w:spacing w:after="0" w:line="240" w:lineRule="auto"/>
      </w:pPr>
      <w:r>
        <w:separator/>
      </w:r>
    </w:p>
  </w:footnote>
  <w:footnote w:type="continuationSeparator" w:id="0">
    <w:p w14:paraId="2924EBB0" w14:textId="77777777" w:rsidR="0063358A" w:rsidRDefault="0063358A" w:rsidP="000465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24A246" w14:textId="77777777" w:rsidR="0004650D" w:rsidRPr="0071419B" w:rsidRDefault="00B54A06" w:rsidP="0071419B">
    <w:pPr>
      <w:pStyle w:val="Yltunniste"/>
      <w:tabs>
        <w:tab w:val="left" w:pos="7230"/>
      </w:tabs>
      <w:rPr>
        <w:sz w:val="24"/>
        <w:szCs w:val="24"/>
      </w:rPr>
    </w:pPr>
    <w:r>
      <w:rPr>
        <w:noProof/>
        <w:lang w:eastAsia="fi-FI"/>
      </w:rPr>
      <w:drawing>
        <wp:inline distT="0" distB="0" distL="0" distR="0" wp14:anchorId="768AF1D3" wp14:editId="4B6C245D">
          <wp:extent cx="1447081" cy="352425"/>
          <wp:effectExtent l="0" t="0" r="1270" b="0"/>
          <wp:docPr id="3" name="Picture 3" descr="http://www.evira.fi/pics/logo-fi.gif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3" descr="http://www.evira.fi/pics/logo-fi.gif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6917" cy="36212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fi-FI"/>
      </w:rPr>
      <w:drawing>
        <wp:inline distT="0" distB="0" distL="0" distR="0" wp14:anchorId="0EBBCF3E" wp14:editId="560A2DA0">
          <wp:extent cx="438150" cy="310561"/>
          <wp:effectExtent l="0" t="0" r="0" b="0"/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1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46087" cy="31618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sz w:val="24"/>
        <w:szCs w:val="24"/>
      </w:rPr>
      <w:t xml:space="preserve">  </w:t>
    </w:r>
    <w:r>
      <w:rPr>
        <w:sz w:val="24"/>
        <w:szCs w:val="24"/>
      </w:rPr>
      <w:tab/>
    </w:r>
    <w:r w:rsidR="00E829D5">
      <w:rPr>
        <w:sz w:val="24"/>
        <w:szCs w:val="24"/>
      </w:rPr>
      <w:t xml:space="preserve">          </w:t>
    </w:r>
    <w:r w:rsidR="00B82795">
      <w:rPr>
        <w:sz w:val="24"/>
        <w:szCs w:val="24"/>
      </w:rPr>
      <w:tab/>
      <w:t>SOW LONGEVITY PROJEC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50D"/>
    <w:rsid w:val="00007918"/>
    <w:rsid w:val="000311BC"/>
    <w:rsid w:val="00034DFA"/>
    <w:rsid w:val="0004650D"/>
    <w:rsid w:val="00053212"/>
    <w:rsid w:val="00065570"/>
    <w:rsid w:val="0007286A"/>
    <w:rsid w:val="0007308E"/>
    <w:rsid w:val="000759D1"/>
    <w:rsid w:val="00086C8A"/>
    <w:rsid w:val="000B1011"/>
    <w:rsid w:val="000F297D"/>
    <w:rsid w:val="001134DC"/>
    <w:rsid w:val="001254D5"/>
    <w:rsid w:val="00160457"/>
    <w:rsid w:val="001B63DB"/>
    <w:rsid w:val="001B7BEA"/>
    <w:rsid w:val="001E3A48"/>
    <w:rsid w:val="001E70F9"/>
    <w:rsid w:val="001F17D6"/>
    <w:rsid w:val="00222BF5"/>
    <w:rsid w:val="00255681"/>
    <w:rsid w:val="002A56AB"/>
    <w:rsid w:val="002E4851"/>
    <w:rsid w:val="002F76CA"/>
    <w:rsid w:val="003211DC"/>
    <w:rsid w:val="00367D34"/>
    <w:rsid w:val="00371D2D"/>
    <w:rsid w:val="003F1B04"/>
    <w:rsid w:val="00422E52"/>
    <w:rsid w:val="00451945"/>
    <w:rsid w:val="0046073D"/>
    <w:rsid w:val="004615C7"/>
    <w:rsid w:val="00472F1C"/>
    <w:rsid w:val="004842F7"/>
    <w:rsid w:val="004A6A00"/>
    <w:rsid w:val="004A7DE8"/>
    <w:rsid w:val="004E3FE7"/>
    <w:rsid w:val="00507FAE"/>
    <w:rsid w:val="00514048"/>
    <w:rsid w:val="0051636C"/>
    <w:rsid w:val="00517F73"/>
    <w:rsid w:val="00552C9B"/>
    <w:rsid w:val="00571E1E"/>
    <w:rsid w:val="00575976"/>
    <w:rsid w:val="00580161"/>
    <w:rsid w:val="005B1636"/>
    <w:rsid w:val="005B73DF"/>
    <w:rsid w:val="005F42D8"/>
    <w:rsid w:val="00601096"/>
    <w:rsid w:val="00616B2F"/>
    <w:rsid w:val="0062712A"/>
    <w:rsid w:val="00631519"/>
    <w:rsid w:val="0063358A"/>
    <w:rsid w:val="00644396"/>
    <w:rsid w:val="00650211"/>
    <w:rsid w:val="00661FB0"/>
    <w:rsid w:val="00676E86"/>
    <w:rsid w:val="006819C3"/>
    <w:rsid w:val="006B6327"/>
    <w:rsid w:val="006C1163"/>
    <w:rsid w:val="006E2971"/>
    <w:rsid w:val="006E3DB7"/>
    <w:rsid w:val="006F5FF1"/>
    <w:rsid w:val="0071419B"/>
    <w:rsid w:val="007373BE"/>
    <w:rsid w:val="00762ED2"/>
    <w:rsid w:val="00771694"/>
    <w:rsid w:val="007A0923"/>
    <w:rsid w:val="007D755C"/>
    <w:rsid w:val="007F054E"/>
    <w:rsid w:val="0080785D"/>
    <w:rsid w:val="00844498"/>
    <w:rsid w:val="0084525F"/>
    <w:rsid w:val="008661EC"/>
    <w:rsid w:val="008716ED"/>
    <w:rsid w:val="00872D4B"/>
    <w:rsid w:val="00882829"/>
    <w:rsid w:val="008937F1"/>
    <w:rsid w:val="008D4DD9"/>
    <w:rsid w:val="008F0561"/>
    <w:rsid w:val="00943495"/>
    <w:rsid w:val="00961DBD"/>
    <w:rsid w:val="009A57E6"/>
    <w:rsid w:val="009B032B"/>
    <w:rsid w:val="009B4E7E"/>
    <w:rsid w:val="009B53A4"/>
    <w:rsid w:val="009B5C4B"/>
    <w:rsid w:val="009C2522"/>
    <w:rsid w:val="009C6499"/>
    <w:rsid w:val="009D3832"/>
    <w:rsid w:val="009E71AE"/>
    <w:rsid w:val="00A001B7"/>
    <w:rsid w:val="00A12371"/>
    <w:rsid w:val="00A30462"/>
    <w:rsid w:val="00A552D1"/>
    <w:rsid w:val="00A55837"/>
    <w:rsid w:val="00A72278"/>
    <w:rsid w:val="00AA4C61"/>
    <w:rsid w:val="00AA7B20"/>
    <w:rsid w:val="00B0328C"/>
    <w:rsid w:val="00B303C6"/>
    <w:rsid w:val="00B3386C"/>
    <w:rsid w:val="00B42BD9"/>
    <w:rsid w:val="00B47647"/>
    <w:rsid w:val="00B54A06"/>
    <w:rsid w:val="00B560F2"/>
    <w:rsid w:val="00B82795"/>
    <w:rsid w:val="00B8652A"/>
    <w:rsid w:val="00BC6D85"/>
    <w:rsid w:val="00BF6FBE"/>
    <w:rsid w:val="00C113AA"/>
    <w:rsid w:val="00C21A38"/>
    <w:rsid w:val="00C33AF1"/>
    <w:rsid w:val="00C42E28"/>
    <w:rsid w:val="00C45AAC"/>
    <w:rsid w:val="00C6715E"/>
    <w:rsid w:val="00C91ED7"/>
    <w:rsid w:val="00CA1428"/>
    <w:rsid w:val="00CB2E3A"/>
    <w:rsid w:val="00CF17FB"/>
    <w:rsid w:val="00D12BCA"/>
    <w:rsid w:val="00D1585F"/>
    <w:rsid w:val="00D32D8C"/>
    <w:rsid w:val="00D468CB"/>
    <w:rsid w:val="00D57F2E"/>
    <w:rsid w:val="00D66BC9"/>
    <w:rsid w:val="00D753DD"/>
    <w:rsid w:val="00D96600"/>
    <w:rsid w:val="00DA22A1"/>
    <w:rsid w:val="00DB03CC"/>
    <w:rsid w:val="00DD4C17"/>
    <w:rsid w:val="00DF440D"/>
    <w:rsid w:val="00DF75D4"/>
    <w:rsid w:val="00E013F0"/>
    <w:rsid w:val="00E0734E"/>
    <w:rsid w:val="00E278B1"/>
    <w:rsid w:val="00E42EBA"/>
    <w:rsid w:val="00E43BDA"/>
    <w:rsid w:val="00E60D52"/>
    <w:rsid w:val="00E6618B"/>
    <w:rsid w:val="00E829D5"/>
    <w:rsid w:val="00EA2DB5"/>
    <w:rsid w:val="00EB52D4"/>
    <w:rsid w:val="00EF0E45"/>
    <w:rsid w:val="00F01FC8"/>
    <w:rsid w:val="00F046D4"/>
    <w:rsid w:val="00F205C2"/>
    <w:rsid w:val="00F34FA7"/>
    <w:rsid w:val="00F40E12"/>
    <w:rsid w:val="00F40F29"/>
    <w:rsid w:val="00F41D80"/>
    <w:rsid w:val="00F7547A"/>
    <w:rsid w:val="00F91878"/>
    <w:rsid w:val="00FB6A65"/>
    <w:rsid w:val="00FD7F35"/>
    <w:rsid w:val="00FF2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6A168CC"/>
  <w15:docId w15:val="{BE831390-C3F6-4793-AAA7-F5A84B216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04650D"/>
    <w:rPr>
      <w:rFonts w:eastAsiaTheme="minorEastAsia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04650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Yltunniste">
    <w:name w:val="header"/>
    <w:basedOn w:val="Normaali"/>
    <w:link w:val="YltunnisteMerkki"/>
    <w:uiPriority w:val="99"/>
    <w:unhideWhenUsed/>
    <w:rsid w:val="000465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Merkki">
    <w:name w:val="Ylätunniste Merkki"/>
    <w:basedOn w:val="Kappaleenoletusfontti"/>
    <w:link w:val="Yltunniste"/>
    <w:uiPriority w:val="99"/>
    <w:rsid w:val="0004650D"/>
    <w:rPr>
      <w:rFonts w:eastAsiaTheme="minorEastAsia"/>
    </w:rPr>
  </w:style>
  <w:style w:type="paragraph" w:styleId="Alatunniste">
    <w:name w:val="footer"/>
    <w:basedOn w:val="Normaali"/>
    <w:link w:val="AlatunnisteMerkki"/>
    <w:uiPriority w:val="99"/>
    <w:unhideWhenUsed/>
    <w:rsid w:val="000465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Merkki">
    <w:name w:val="Alatunniste Merkki"/>
    <w:basedOn w:val="Kappaleenoletusfontti"/>
    <w:link w:val="Alatunniste"/>
    <w:uiPriority w:val="99"/>
    <w:rsid w:val="0004650D"/>
    <w:rPr>
      <w:rFonts w:eastAsiaTheme="minorEastAsia"/>
    </w:rPr>
  </w:style>
  <w:style w:type="paragraph" w:styleId="Seliteteksti">
    <w:name w:val="Balloon Text"/>
    <w:basedOn w:val="Normaali"/>
    <w:link w:val="SelitetekstiMerkki"/>
    <w:uiPriority w:val="99"/>
    <w:semiHidden/>
    <w:unhideWhenUsed/>
    <w:rsid w:val="007141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71419B"/>
    <w:rPr>
      <w:rFonts w:ascii="Tahoma" w:eastAsiaTheme="minorEastAsia" w:hAnsi="Tahoma" w:cs="Tahoma"/>
      <w:sz w:val="16"/>
      <w:szCs w:val="16"/>
    </w:rPr>
  </w:style>
  <w:style w:type="character" w:styleId="Hyperlinkki">
    <w:name w:val="Hyperlink"/>
    <w:basedOn w:val="Kappaleenoletusfontti"/>
    <w:uiPriority w:val="99"/>
    <w:unhideWhenUsed/>
    <w:rsid w:val="001B7BEA"/>
    <w:rPr>
      <w:color w:val="0000FF" w:themeColor="hyperlink"/>
      <w:u w:val="single"/>
    </w:rPr>
  </w:style>
  <w:style w:type="character" w:styleId="Paikkamerkkiteksti">
    <w:name w:val="Placeholder Text"/>
    <w:basedOn w:val="Kappaleenoletusfontti"/>
    <w:uiPriority w:val="99"/>
    <w:semiHidden/>
    <w:rsid w:val="006E2971"/>
    <w:rPr>
      <w:color w:val="808080"/>
    </w:rPr>
  </w:style>
  <w:style w:type="character" w:customStyle="1" w:styleId="st">
    <w:name w:val="st"/>
    <w:basedOn w:val="Kappaleenoletusfontti"/>
    <w:rsid w:val="003211DC"/>
  </w:style>
  <w:style w:type="paragraph" w:styleId="HTML-esimuotoiltu">
    <w:name w:val="HTML Preformatted"/>
    <w:basedOn w:val="Normaali"/>
    <w:link w:val="HTML-esimuotoiltuMerkki"/>
    <w:uiPriority w:val="99"/>
    <w:unhideWhenUsed/>
    <w:rsid w:val="00E829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HTML-esimuotoiltuMerkki">
    <w:name w:val="HTML-esimuotoiltu Merkki"/>
    <w:basedOn w:val="Kappaleenoletusfontti"/>
    <w:link w:val="HTML-esimuotoiltu"/>
    <w:uiPriority w:val="99"/>
    <w:rsid w:val="00E829D5"/>
    <w:rPr>
      <w:rFonts w:ascii="Courier New" w:eastAsia="Times New Roman" w:hAnsi="Courier New" w:cs="Courier New"/>
      <w:sz w:val="20"/>
      <w:szCs w:val="20"/>
      <w:lang w:eastAsia="fi-FI"/>
    </w:rPr>
  </w:style>
  <w:style w:type="character" w:styleId="Kommentinviite">
    <w:name w:val="annotation reference"/>
    <w:basedOn w:val="Kappaleenoletusfontti"/>
    <w:uiPriority w:val="99"/>
    <w:semiHidden/>
    <w:unhideWhenUsed/>
    <w:rsid w:val="00644396"/>
    <w:rPr>
      <w:sz w:val="16"/>
      <w:szCs w:val="16"/>
    </w:rPr>
  </w:style>
  <w:style w:type="paragraph" w:styleId="Kommentinteksti">
    <w:name w:val="annotation text"/>
    <w:basedOn w:val="Normaali"/>
    <w:link w:val="KommentintekstiMerkki"/>
    <w:uiPriority w:val="99"/>
    <w:semiHidden/>
    <w:unhideWhenUsed/>
    <w:rsid w:val="00644396"/>
    <w:pPr>
      <w:spacing w:line="240" w:lineRule="auto"/>
    </w:pPr>
    <w:rPr>
      <w:sz w:val="20"/>
      <w:szCs w:val="20"/>
    </w:rPr>
  </w:style>
  <w:style w:type="character" w:customStyle="1" w:styleId="KommentintekstiMerkki">
    <w:name w:val="Kommentin teksti Merkki"/>
    <w:basedOn w:val="Kappaleenoletusfontti"/>
    <w:link w:val="Kommentinteksti"/>
    <w:uiPriority w:val="99"/>
    <w:semiHidden/>
    <w:rsid w:val="00644396"/>
    <w:rPr>
      <w:rFonts w:eastAsiaTheme="minorEastAsia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Merkki"/>
    <w:uiPriority w:val="99"/>
    <w:semiHidden/>
    <w:unhideWhenUsed/>
    <w:rsid w:val="00644396"/>
    <w:rPr>
      <w:b/>
      <w:bCs/>
    </w:rPr>
  </w:style>
  <w:style w:type="character" w:customStyle="1" w:styleId="KommentinotsikkoMerkki">
    <w:name w:val="Kommentin otsikko Merkki"/>
    <w:basedOn w:val="KommentintekstiMerkki"/>
    <w:link w:val="Kommentinotsikko"/>
    <w:uiPriority w:val="99"/>
    <w:semiHidden/>
    <w:rsid w:val="00644396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54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2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60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78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848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428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7905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9490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347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31370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23084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2169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Relationship Id="rId2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5</Words>
  <Characters>3122</Characters>
  <Application>Microsoft Macintosh Word</Application>
  <DocSecurity>0</DocSecurity>
  <Lines>2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man, Paula S</dc:creator>
  <cp:lastModifiedBy>Eve Ala-Kurikka</cp:lastModifiedBy>
  <cp:revision>2</cp:revision>
  <cp:lastPrinted>2015-10-02T06:03:00Z</cp:lastPrinted>
  <dcterms:created xsi:type="dcterms:W3CDTF">2019-05-28T12:53:00Z</dcterms:created>
  <dcterms:modified xsi:type="dcterms:W3CDTF">2019-05-28T12:53:00Z</dcterms:modified>
</cp:coreProperties>
</file>